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AE81D" w14:textId="04ACB854" w:rsidR="00927CF5" w:rsidRDefault="00927CF5" w:rsidP="00EC6B77">
      <w:pPr>
        <w:pStyle w:val="Title"/>
        <w:jc w:val="left"/>
      </w:pPr>
      <w:r>
        <w:t>Supplementary Material</w:t>
      </w:r>
    </w:p>
    <w:p w14:paraId="1063BE93" w14:textId="3D2664EF" w:rsidR="002868E2" w:rsidRPr="00376CC5" w:rsidRDefault="0051706C" w:rsidP="00376CC5">
      <w:pPr>
        <w:pStyle w:val="Title"/>
      </w:pPr>
      <w:r w:rsidRPr="00F01DFF">
        <w:t xml:space="preserve">West Nile virus surveillance using sentinel birds: </w:t>
      </w:r>
      <w:r>
        <w:t>results</w:t>
      </w:r>
      <w:r w:rsidRPr="00F01DFF">
        <w:t xml:space="preserve"> of </w:t>
      </w:r>
      <w:r>
        <w:t>eleven</w:t>
      </w:r>
      <w:r w:rsidRPr="00F01DFF">
        <w:t xml:space="preserve"> years </w:t>
      </w:r>
      <w:r w:rsidR="00C77A93">
        <w:t xml:space="preserve">of testing in </w:t>
      </w:r>
      <w:r w:rsidRPr="00F01DFF">
        <w:t xml:space="preserve">corvids </w:t>
      </w:r>
      <w:r>
        <w:t>in a Region of</w:t>
      </w:r>
      <w:r w:rsidRPr="00F01DFF">
        <w:t xml:space="preserve"> N</w:t>
      </w:r>
      <w:r>
        <w:t xml:space="preserve">orthern </w:t>
      </w:r>
      <w:r w:rsidRPr="00F01DFF">
        <w:t>I</w:t>
      </w:r>
      <w:r>
        <w:t>taly</w:t>
      </w:r>
    </w:p>
    <w:p w14:paraId="0F4D33BF" w14:textId="64063A86" w:rsidR="0051706C" w:rsidRPr="0051706C" w:rsidRDefault="0051706C" w:rsidP="0051706C">
      <w:pPr>
        <w:pStyle w:val="AuthorBlock"/>
        <w:spacing w:after="0" w:line="480" w:lineRule="auto"/>
        <w:jc w:val="left"/>
        <w:rPr>
          <w:b/>
          <w:lang w:val="it-IT"/>
        </w:rPr>
      </w:pPr>
      <w:r w:rsidRPr="0051706C">
        <w:rPr>
          <w:b/>
          <w:lang w:val="it-IT"/>
        </w:rPr>
        <w:t>Tamba, Marco</w:t>
      </w:r>
      <w:r w:rsidRPr="0051706C">
        <w:rPr>
          <w:b/>
          <w:vertAlign w:val="superscript"/>
          <w:lang w:val="it-IT"/>
        </w:rPr>
        <w:t>1</w:t>
      </w:r>
      <w:r w:rsidR="005F5A08">
        <w:rPr>
          <w:b/>
          <w:vertAlign w:val="superscript"/>
          <w:lang w:val="it-IT"/>
        </w:rPr>
        <w:t>*</w:t>
      </w:r>
      <w:r w:rsidRPr="0051706C">
        <w:rPr>
          <w:b/>
          <w:lang w:val="it-IT"/>
        </w:rPr>
        <w:t>, Bonilauri, Paolo</w:t>
      </w:r>
      <w:r w:rsidRPr="0051706C">
        <w:rPr>
          <w:b/>
          <w:vertAlign w:val="superscript"/>
          <w:lang w:val="it-IT"/>
        </w:rPr>
        <w:t>1</w:t>
      </w:r>
      <w:r w:rsidRPr="0051706C">
        <w:rPr>
          <w:b/>
          <w:lang w:val="it-IT"/>
        </w:rPr>
        <w:t>, GALLETTi, Giorgio</w:t>
      </w:r>
      <w:r w:rsidRPr="0051706C">
        <w:rPr>
          <w:b/>
          <w:vertAlign w:val="superscript"/>
          <w:lang w:val="it-IT"/>
        </w:rPr>
        <w:t>1</w:t>
      </w:r>
      <w:r w:rsidRPr="0051706C">
        <w:rPr>
          <w:b/>
          <w:lang w:val="it-IT"/>
        </w:rPr>
        <w:t>, Casadei, Gabriele</w:t>
      </w:r>
      <w:r w:rsidRPr="0051706C">
        <w:rPr>
          <w:b/>
          <w:vertAlign w:val="superscript"/>
          <w:lang w:val="it-IT"/>
        </w:rPr>
        <w:t>1</w:t>
      </w:r>
      <w:r w:rsidRPr="0051706C">
        <w:rPr>
          <w:b/>
          <w:lang w:val="it-IT"/>
        </w:rPr>
        <w:t>, Santi, A</w:t>
      </w:r>
      <w:r>
        <w:rPr>
          <w:b/>
          <w:lang w:val="it-IT"/>
        </w:rPr>
        <w:t>nnalisa</w:t>
      </w:r>
      <w:r w:rsidRPr="0051706C">
        <w:rPr>
          <w:b/>
          <w:vertAlign w:val="superscript"/>
          <w:lang w:val="it-IT"/>
        </w:rPr>
        <w:t>1</w:t>
      </w:r>
      <w:r w:rsidRPr="0051706C">
        <w:rPr>
          <w:b/>
          <w:lang w:val="it-IT"/>
        </w:rPr>
        <w:t>, Rossi, A</w:t>
      </w:r>
      <w:r>
        <w:rPr>
          <w:b/>
          <w:lang w:val="it-IT"/>
        </w:rPr>
        <w:t>rianna</w:t>
      </w:r>
      <w:r w:rsidRPr="0051706C">
        <w:rPr>
          <w:b/>
          <w:vertAlign w:val="superscript"/>
          <w:lang w:val="it-IT"/>
        </w:rPr>
        <w:t>1</w:t>
      </w:r>
      <w:r w:rsidRPr="0051706C">
        <w:rPr>
          <w:b/>
          <w:lang w:val="it-IT"/>
        </w:rPr>
        <w:t>, Calzolari, M</w:t>
      </w:r>
      <w:r>
        <w:rPr>
          <w:b/>
          <w:lang w:val="it-IT"/>
        </w:rPr>
        <w:t>attia</w:t>
      </w:r>
      <w:r w:rsidRPr="0051706C">
        <w:rPr>
          <w:b/>
          <w:vertAlign w:val="superscript"/>
          <w:lang w:val="it-IT"/>
        </w:rPr>
        <w:t>1</w:t>
      </w:r>
    </w:p>
    <w:p w14:paraId="63379B50" w14:textId="564D89CA" w:rsidR="002868E2" w:rsidRPr="00F9582E" w:rsidRDefault="002868E2" w:rsidP="006B2D5B">
      <w:pPr>
        <w:spacing w:before="240" w:after="0"/>
        <w:rPr>
          <w:rFonts w:cs="Times New Roman"/>
          <w:b/>
          <w:szCs w:val="24"/>
          <w:lang w:val="it-IT"/>
        </w:rPr>
      </w:pPr>
      <w:r w:rsidRPr="00F9582E">
        <w:rPr>
          <w:rFonts w:cs="Times New Roman"/>
          <w:szCs w:val="24"/>
          <w:vertAlign w:val="superscript"/>
          <w:lang w:val="it-IT"/>
        </w:rPr>
        <w:t>1</w:t>
      </w:r>
      <w:r w:rsidR="0051706C" w:rsidRPr="00F9582E">
        <w:rPr>
          <w:rFonts w:cstheme="minorHAnsi"/>
          <w:lang w:val="it-IT"/>
        </w:rPr>
        <w:t>Istituto Zooprofilattico Sperimentale della Lombardia e dell’Emilia Romagna, Brescia, Italy</w:t>
      </w:r>
    </w:p>
    <w:p w14:paraId="3DABEE19" w14:textId="74B5D01A" w:rsidR="002868E2" w:rsidRPr="00EC6B77" w:rsidRDefault="002868E2" w:rsidP="00671D9A">
      <w:pPr>
        <w:spacing w:before="240" w:after="0"/>
        <w:rPr>
          <w:rFonts w:cs="Times New Roman"/>
          <w:szCs w:val="24"/>
        </w:rPr>
      </w:pPr>
      <w:r w:rsidRPr="00EC6B77">
        <w:rPr>
          <w:rFonts w:cs="Times New Roman"/>
          <w:szCs w:val="24"/>
        </w:rPr>
        <w:t>* Correspond</w:t>
      </w:r>
      <w:r w:rsidR="00EC6B77" w:rsidRPr="00EC6B77">
        <w:rPr>
          <w:rFonts w:cs="Times New Roman"/>
          <w:szCs w:val="24"/>
        </w:rPr>
        <w:t>in</w:t>
      </w:r>
      <w:r w:rsidR="00EC6B77">
        <w:rPr>
          <w:rFonts w:cs="Times New Roman"/>
          <w:szCs w:val="24"/>
        </w:rPr>
        <w:t>g</w:t>
      </w:r>
      <w:r w:rsidR="00EC6B77" w:rsidRPr="00EC6B77">
        <w:rPr>
          <w:rFonts w:cs="Times New Roman"/>
          <w:szCs w:val="24"/>
        </w:rPr>
        <w:t xml:space="preserve"> author</w:t>
      </w:r>
    </w:p>
    <w:p w14:paraId="07DA009D" w14:textId="6FDBF4A5" w:rsidR="00EA3D3C" w:rsidRDefault="00817DD6" w:rsidP="00651CA2">
      <w:pPr>
        <w:pStyle w:val="AuthorList"/>
        <w:rPr>
          <w:b w:val="0"/>
        </w:rPr>
      </w:pPr>
      <w:r w:rsidRPr="00376CC5">
        <w:t xml:space="preserve">Keywords: </w:t>
      </w:r>
      <w:r w:rsidR="0051706C" w:rsidRPr="00EC6B77">
        <w:rPr>
          <w:b w:val="0"/>
        </w:rPr>
        <w:t>Active surveillance, Magpie (</w:t>
      </w:r>
      <w:r w:rsidR="0051706C" w:rsidRPr="00EC6B77">
        <w:rPr>
          <w:b w:val="0"/>
          <w:i/>
        </w:rPr>
        <w:t>Pica pica</w:t>
      </w:r>
      <w:r w:rsidR="0051706C" w:rsidRPr="00EC6B77">
        <w:rPr>
          <w:b w:val="0"/>
        </w:rPr>
        <w:t>), Hooded crow (</w:t>
      </w:r>
      <w:r w:rsidR="0051706C" w:rsidRPr="00EC6B77">
        <w:rPr>
          <w:b w:val="0"/>
          <w:i/>
        </w:rPr>
        <w:t xml:space="preserve">Corvus </w:t>
      </w:r>
      <w:proofErr w:type="spellStart"/>
      <w:r w:rsidR="0051706C" w:rsidRPr="00EC6B77">
        <w:rPr>
          <w:b w:val="0"/>
          <w:i/>
        </w:rPr>
        <w:t>cornix</w:t>
      </w:r>
      <w:proofErr w:type="spellEnd"/>
      <w:r w:rsidR="0051706C" w:rsidRPr="00EC6B77">
        <w:rPr>
          <w:b w:val="0"/>
        </w:rPr>
        <w:t xml:space="preserve">), </w:t>
      </w:r>
      <w:r w:rsidR="0051706C" w:rsidRPr="00EC6B77">
        <w:rPr>
          <w:b w:val="0"/>
          <w:i/>
        </w:rPr>
        <w:t>Corvidae</w:t>
      </w:r>
      <w:r w:rsidR="0051706C" w:rsidRPr="00EC6B77">
        <w:rPr>
          <w:b w:val="0"/>
        </w:rPr>
        <w:t>, West Nile virus</w:t>
      </w:r>
    </w:p>
    <w:p w14:paraId="6D125CB1" w14:textId="77777777" w:rsidR="00EC6B77" w:rsidRDefault="00EC6B77" w:rsidP="00EC6B77"/>
    <w:p w14:paraId="26B9CA08" w14:textId="77777777" w:rsidR="00EC6B77" w:rsidRDefault="00EC6B77">
      <w:pPr>
        <w:spacing w:before="0" w:after="200" w:line="276" w:lineRule="auto"/>
      </w:pPr>
      <w:r>
        <w:br w:type="page"/>
      </w:r>
    </w:p>
    <w:p w14:paraId="644561AA" w14:textId="6E128945" w:rsidR="00EC6B77" w:rsidRPr="00EC6B77" w:rsidRDefault="00EC6B77" w:rsidP="00EC6B77">
      <w:pPr>
        <w:rPr>
          <w:b/>
        </w:rPr>
      </w:pPr>
      <w:r w:rsidRPr="00EC6B77">
        <w:rPr>
          <w:b/>
        </w:rPr>
        <w:lastRenderedPageBreak/>
        <w:t>Supplementary Tables</w:t>
      </w:r>
    </w:p>
    <w:p w14:paraId="5828FCA6" w14:textId="01E4E560" w:rsidR="00EC6B77" w:rsidRDefault="00EC6B77" w:rsidP="00EC6B77">
      <w:r w:rsidRPr="00EC6B77">
        <w:t xml:space="preserve">Table </w:t>
      </w:r>
      <w:r>
        <w:t>S1</w:t>
      </w:r>
      <w:r w:rsidRPr="00EC6B77">
        <w:t>. Descriptive statistics for the number of birds sampled per 100km</w:t>
      </w:r>
      <w:r w:rsidRPr="00EC6B77">
        <w:rPr>
          <w:vertAlign w:val="superscript"/>
        </w:rPr>
        <w:t>2</w:t>
      </w:r>
      <w:r w:rsidRPr="00EC6B77">
        <w:t xml:space="preserve"> per week in all Provinces of Emilia-Romagna region, 2013-2023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EC6B77" w:rsidRPr="00EC6B77" w14:paraId="653F6EC2" w14:textId="77777777" w:rsidTr="00EC6B7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DBE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wee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E011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D4F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averag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F115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DB948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EDB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m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8E96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max</w:t>
            </w:r>
          </w:p>
        </w:tc>
      </w:tr>
      <w:tr w:rsidR="00EC6B77" w:rsidRPr="00EC6B77" w14:paraId="3CEFC335" w14:textId="77777777" w:rsidTr="00EC6B77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EDDB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BB2F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BEA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2E6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38A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359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89F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5</w:t>
            </w:r>
          </w:p>
        </w:tc>
      </w:tr>
      <w:tr w:rsidR="00EC6B77" w:rsidRPr="00EC6B77" w14:paraId="52270653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E3B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F70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C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E6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63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BC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C9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19</w:t>
            </w:r>
          </w:p>
        </w:tc>
      </w:tr>
      <w:tr w:rsidR="00EC6B77" w:rsidRPr="00EC6B77" w14:paraId="11FADD0B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87CD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A1A9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0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E5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056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4A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C9E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.51</w:t>
            </w:r>
          </w:p>
        </w:tc>
      </w:tr>
      <w:tr w:rsidR="00EC6B77" w:rsidRPr="00EC6B77" w14:paraId="3D9C2462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9F7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40B2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FF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443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C36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D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45A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57</w:t>
            </w:r>
          </w:p>
        </w:tc>
      </w:tr>
      <w:tr w:rsidR="00EC6B77" w:rsidRPr="00EC6B77" w14:paraId="137AD7E9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216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1B5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3C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036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77D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E6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1D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13</w:t>
            </w:r>
          </w:p>
        </w:tc>
      </w:tr>
      <w:tr w:rsidR="00EC6B77" w:rsidRPr="00EC6B77" w14:paraId="068D8419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C7F4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D253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F9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96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5CF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441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3B1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32</w:t>
            </w:r>
          </w:p>
        </w:tc>
      </w:tr>
      <w:tr w:rsidR="00EC6B77" w:rsidRPr="00EC6B77" w14:paraId="4A7AC08F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57CB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0718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29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1C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208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28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855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.89</w:t>
            </w:r>
          </w:p>
        </w:tc>
      </w:tr>
      <w:tr w:rsidR="00EC6B77" w:rsidRPr="00EC6B77" w14:paraId="52F14F9E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193F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63EB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2CF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31C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F5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48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18B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.08</w:t>
            </w:r>
          </w:p>
        </w:tc>
      </w:tr>
      <w:tr w:rsidR="00EC6B77" w:rsidRPr="00EC6B77" w14:paraId="086BD8A4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3525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90A1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2F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B90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306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E5D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D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.32</w:t>
            </w:r>
          </w:p>
        </w:tc>
      </w:tr>
      <w:tr w:rsidR="00EC6B77" w:rsidRPr="00EC6B77" w14:paraId="77EACB8F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D289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AC22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707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B9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A71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10A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38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46</w:t>
            </w:r>
          </w:p>
        </w:tc>
      </w:tr>
      <w:tr w:rsidR="00EC6B77" w:rsidRPr="00EC6B77" w14:paraId="5342149A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1FAB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9A33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370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AC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BE5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25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8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.57</w:t>
            </w:r>
          </w:p>
        </w:tc>
      </w:tr>
      <w:tr w:rsidR="00EC6B77" w:rsidRPr="00EC6B77" w14:paraId="4EDE8595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2B44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A8F1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C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AE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1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EB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E77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.33</w:t>
            </w:r>
          </w:p>
        </w:tc>
      </w:tr>
      <w:tr w:rsidR="00EC6B77" w:rsidRPr="00EC6B77" w14:paraId="45E387C2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936C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E76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41B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DC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6A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FA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D8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.58</w:t>
            </w:r>
          </w:p>
        </w:tc>
      </w:tr>
      <w:tr w:rsidR="00EC6B77" w:rsidRPr="00EC6B77" w14:paraId="6D89456E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ED33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A18F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B1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0CC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3C0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EA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AA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.95</w:t>
            </w:r>
          </w:p>
        </w:tc>
      </w:tr>
      <w:tr w:rsidR="00EC6B77" w:rsidRPr="00EC6B77" w14:paraId="0AF22B20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77A9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5B0C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AE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E3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01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A9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EE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.38</w:t>
            </w:r>
          </w:p>
        </w:tc>
      </w:tr>
      <w:tr w:rsidR="00EC6B77" w:rsidRPr="00EC6B77" w14:paraId="7CF6561A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333C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8A7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67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B4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ACF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16F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C0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.39</w:t>
            </w:r>
          </w:p>
        </w:tc>
      </w:tr>
      <w:tr w:rsidR="00EC6B77" w:rsidRPr="00EC6B77" w14:paraId="2B6398BE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0C0C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1B8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CC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DF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31F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8A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2C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19</w:t>
            </w:r>
          </w:p>
        </w:tc>
      </w:tr>
      <w:tr w:rsidR="00EC6B77" w:rsidRPr="00EC6B77" w14:paraId="454B4981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8BC3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9068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41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5C5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B08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F28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098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.20</w:t>
            </w:r>
          </w:p>
        </w:tc>
      </w:tr>
      <w:tr w:rsidR="00EC6B77" w:rsidRPr="00EC6B77" w14:paraId="7C1AEBEB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A730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C7A9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58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EC2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5B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2D7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52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.07</w:t>
            </w:r>
          </w:p>
        </w:tc>
      </w:tr>
      <w:tr w:rsidR="00EC6B77" w:rsidRPr="00EC6B77" w14:paraId="07D50D3B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08C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3D2C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91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52B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5B6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4FF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C21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7.07</w:t>
            </w:r>
          </w:p>
        </w:tc>
      </w:tr>
      <w:tr w:rsidR="00EC6B77" w:rsidRPr="00EC6B77" w14:paraId="01F8454C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4EDA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C06F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47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54C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2C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180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908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6</w:t>
            </w:r>
          </w:p>
        </w:tc>
      </w:tr>
      <w:tr w:rsidR="00EC6B77" w:rsidRPr="00EC6B77" w14:paraId="3514E789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2072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2DB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2A4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B7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0F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9F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2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7</w:t>
            </w:r>
          </w:p>
        </w:tc>
      </w:tr>
      <w:tr w:rsidR="00EC6B77" w:rsidRPr="00EC6B77" w14:paraId="1E2F6553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41AA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2139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7B5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DD0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CA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49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8CC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4</w:t>
            </w:r>
          </w:p>
        </w:tc>
      </w:tr>
      <w:tr w:rsidR="00EC6B77" w:rsidRPr="00EC6B77" w14:paraId="0D39CCDF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D442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96CF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4AD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9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84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B8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DB4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</w:tr>
      <w:tr w:rsidR="00EC6B77" w:rsidRPr="00EC6B77" w14:paraId="571CA692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4294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11E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6E5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9DA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098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80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E1A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81</w:t>
            </w:r>
          </w:p>
        </w:tc>
      </w:tr>
      <w:tr w:rsidR="00EC6B77" w:rsidRPr="00EC6B77" w14:paraId="2A884398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641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4A2F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93E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544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093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23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3B8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18</w:t>
            </w:r>
          </w:p>
        </w:tc>
      </w:tr>
      <w:tr w:rsidR="00EC6B77" w:rsidRPr="00EC6B77" w14:paraId="6D643705" w14:textId="77777777" w:rsidTr="00EC6B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F5BC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10D21" w14:textId="77777777" w:rsidR="00EC6B77" w:rsidRPr="00EC6B77" w:rsidRDefault="00EC6B77" w:rsidP="00EC6B77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910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15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C78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84C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2CE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.59</w:t>
            </w:r>
          </w:p>
        </w:tc>
      </w:tr>
    </w:tbl>
    <w:p w14:paraId="3D6C4124" w14:textId="697807D7" w:rsidR="00EC6B77" w:rsidRDefault="00EC6B77" w:rsidP="00EC6B77"/>
    <w:p w14:paraId="3CD1C4A8" w14:textId="085D611E" w:rsidR="00EC6B77" w:rsidRDefault="00EC6B77" w:rsidP="00EC6B77">
      <w:r w:rsidRPr="00EC6B77">
        <w:t xml:space="preserve">Table </w:t>
      </w:r>
      <w:r>
        <w:t>S2</w:t>
      </w:r>
      <w:r w:rsidRPr="00EC6B77">
        <w:t>. Descriptive statistics for the number of birds sampled per 100km2 per week and province in Emilia-Romagna region, 2013-2023</w:t>
      </w:r>
    </w:p>
    <w:tbl>
      <w:tblPr>
        <w:tblW w:w="6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2"/>
        <w:gridCol w:w="1200"/>
        <w:gridCol w:w="1411"/>
        <w:gridCol w:w="866"/>
        <w:gridCol w:w="829"/>
        <w:gridCol w:w="642"/>
        <w:gridCol w:w="642"/>
        <w:gridCol w:w="642"/>
      </w:tblGrid>
      <w:tr w:rsidR="00EC6B77" w:rsidRPr="00EC6B77" w14:paraId="1DA2B8B0" w14:textId="77777777" w:rsidTr="00EC6B7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EFB54F" w14:textId="01A18AD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Provin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e_cod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B572A" w14:textId="31A86B0E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wee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BBA53" w14:textId="32B2CB5A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_of_seasons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C7FAB6" w14:textId="03A236B8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average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E9FBEB" w14:textId="3F482CFE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median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72647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sd</w:t>
            </w:r>
            <w:proofErr w:type="spellEnd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56A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mi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DE8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it-IT" w:eastAsia="it-IT"/>
              </w:rPr>
              <w:t>max</w:t>
            </w:r>
          </w:p>
        </w:tc>
      </w:tr>
      <w:tr w:rsidR="00EC6B77" w:rsidRPr="00EC6B77" w14:paraId="04804046" w14:textId="77777777" w:rsidTr="00EC6B77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39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51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BB2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CA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93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0ED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69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563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</w:tr>
      <w:tr w:rsidR="00EC6B77" w:rsidRPr="00EC6B77" w14:paraId="144C27C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764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CA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43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3E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66A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D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A0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AA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0</w:t>
            </w:r>
          </w:p>
        </w:tc>
      </w:tr>
      <w:tr w:rsidR="00EC6B77" w:rsidRPr="00EC6B77" w14:paraId="49ED5D5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3A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A6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04F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A8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E38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3C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826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B13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25</w:t>
            </w:r>
          </w:p>
        </w:tc>
      </w:tr>
      <w:tr w:rsidR="00EC6B77" w:rsidRPr="00EC6B77" w14:paraId="091BE7A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E4A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8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BA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6C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985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1A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43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3B5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0</w:t>
            </w:r>
          </w:p>
        </w:tc>
      </w:tr>
      <w:tr w:rsidR="00EC6B77" w:rsidRPr="00EC6B77" w14:paraId="4A88E07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898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C3E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4AA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475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41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9F1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0FA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2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4</w:t>
            </w:r>
          </w:p>
        </w:tc>
      </w:tr>
      <w:tr w:rsidR="00EC6B77" w:rsidRPr="00EC6B77" w14:paraId="487E916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8D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C09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B9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02E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E7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7C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3C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AA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94</w:t>
            </w:r>
          </w:p>
        </w:tc>
      </w:tr>
      <w:tr w:rsidR="00EC6B77" w:rsidRPr="00EC6B77" w14:paraId="15FBB73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EEF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lastRenderedPageBreak/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8A0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E1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A58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E58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B8B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346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06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3</w:t>
            </w:r>
          </w:p>
        </w:tc>
      </w:tr>
      <w:tr w:rsidR="00EC6B77" w:rsidRPr="00EC6B77" w14:paraId="338C91E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84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A8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0FD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85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7DF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7DC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1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8E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1</w:t>
            </w:r>
          </w:p>
        </w:tc>
      </w:tr>
      <w:tr w:rsidR="00EC6B77" w:rsidRPr="00EC6B77" w14:paraId="17BCE93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0D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203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BE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D9B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73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245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104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174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83</w:t>
            </w:r>
          </w:p>
        </w:tc>
      </w:tr>
      <w:tr w:rsidR="00EC6B77" w:rsidRPr="00EC6B77" w14:paraId="3529D0D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D3F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A7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39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458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D4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B23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38B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13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5</w:t>
            </w:r>
          </w:p>
        </w:tc>
      </w:tr>
      <w:tr w:rsidR="00EC6B77" w:rsidRPr="00EC6B77" w14:paraId="1213821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1A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7BE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5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FB1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C05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77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A3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DE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20</w:t>
            </w:r>
          </w:p>
        </w:tc>
      </w:tr>
      <w:tr w:rsidR="00EC6B77" w:rsidRPr="00EC6B77" w14:paraId="58E6595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F4F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7E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E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F64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7DE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A95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3D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281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7</w:t>
            </w:r>
          </w:p>
        </w:tc>
      </w:tr>
      <w:tr w:rsidR="00EC6B77" w:rsidRPr="00EC6B77" w14:paraId="4C43B3F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4E0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9D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28E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A03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C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3A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37C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D06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8</w:t>
            </w:r>
          </w:p>
        </w:tc>
      </w:tr>
      <w:tr w:rsidR="00EC6B77" w:rsidRPr="00EC6B77" w14:paraId="1859E309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C4D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E3A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D04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717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5F0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D6E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93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60F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62</w:t>
            </w:r>
          </w:p>
        </w:tc>
      </w:tr>
      <w:tr w:rsidR="00EC6B77" w:rsidRPr="00EC6B77" w14:paraId="3F30CA0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9B0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FFD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A4D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756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5A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8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FD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05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8</w:t>
            </w:r>
          </w:p>
        </w:tc>
      </w:tr>
      <w:tr w:rsidR="00EC6B77" w:rsidRPr="00EC6B77" w14:paraId="62B6682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BBB2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823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18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5D9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91A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089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5F3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48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2</w:t>
            </w:r>
          </w:p>
        </w:tc>
      </w:tr>
      <w:tr w:rsidR="00EC6B77" w:rsidRPr="00EC6B77" w14:paraId="0F4352A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46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A18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CE8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D4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2D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30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80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6F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5</w:t>
            </w:r>
          </w:p>
        </w:tc>
      </w:tr>
      <w:tr w:rsidR="00EC6B77" w:rsidRPr="00EC6B77" w14:paraId="5821830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FC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61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C7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FAA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E26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7E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04A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24E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8</w:t>
            </w:r>
          </w:p>
        </w:tc>
      </w:tr>
      <w:tr w:rsidR="00EC6B77" w:rsidRPr="00EC6B77" w14:paraId="4B2B934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86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16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638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B3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46D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4B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98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96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8</w:t>
            </w:r>
          </w:p>
        </w:tc>
      </w:tr>
      <w:tr w:rsidR="00EC6B77" w:rsidRPr="00EC6B77" w14:paraId="2D2C8C2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1BD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71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1F1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A35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800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29B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5E1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A2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7</w:t>
            </w:r>
          </w:p>
        </w:tc>
      </w:tr>
      <w:tr w:rsidR="00EC6B77" w:rsidRPr="00EC6B77" w14:paraId="6882CF1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DC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EB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46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1C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A5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10D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63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C8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7</w:t>
            </w:r>
          </w:p>
        </w:tc>
      </w:tr>
      <w:tr w:rsidR="00EC6B77" w:rsidRPr="00EC6B77" w14:paraId="5A91CB4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31B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5EA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06A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AA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76B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8C8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B9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F9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4</w:t>
            </w:r>
          </w:p>
        </w:tc>
      </w:tr>
      <w:tr w:rsidR="00EC6B77" w:rsidRPr="00EC6B77" w14:paraId="07653A2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2DE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57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4B1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0E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6CD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A9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0FE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F1B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</w:tr>
      <w:tr w:rsidR="00EC6B77" w:rsidRPr="00EC6B77" w14:paraId="3074E759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910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843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26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10E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63A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FF0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FD8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BDD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4</w:t>
            </w:r>
          </w:p>
        </w:tc>
      </w:tr>
      <w:tr w:rsidR="00EC6B77" w:rsidRPr="00EC6B77" w14:paraId="54714EA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14C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E3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35B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23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AF4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35D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62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65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12</w:t>
            </w:r>
          </w:p>
        </w:tc>
      </w:tr>
      <w:tr w:rsidR="00EC6B77" w:rsidRPr="00EC6B77" w14:paraId="58CEDBE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837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C2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85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1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A89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A1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637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C1F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0</w:t>
            </w:r>
          </w:p>
        </w:tc>
      </w:tr>
      <w:tr w:rsidR="00EC6B77" w:rsidRPr="00EC6B77" w14:paraId="3E08076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1FD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E0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422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5C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09D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30F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F5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46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41</w:t>
            </w:r>
          </w:p>
        </w:tc>
      </w:tr>
      <w:tr w:rsidR="00EC6B77" w:rsidRPr="00EC6B77" w14:paraId="016DE92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A1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F9A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6EF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C83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272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9AC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9B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E63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07</w:t>
            </w:r>
          </w:p>
        </w:tc>
      </w:tr>
      <w:tr w:rsidR="00EC6B77" w:rsidRPr="00EC6B77" w14:paraId="16711B6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CE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9EF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6F2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FE7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0E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F3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D7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D6B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1</w:t>
            </w:r>
          </w:p>
        </w:tc>
      </w:tr>
      <w:tr w:rsidR="00EC6B77" w:rsidRPr="00EC6B77" w14:paraId="7483CE4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E7A2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E19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F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F1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AC2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23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4C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35A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57</w:t>
            </w:r>
          </w:p>
        </w:tc>
      </w:tr>
      <w:tr w:rsidR="00EC6B77" w:rsidRPr="00EC6B77" w14:paraId="6BDF106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DFA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AD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E6C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D8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96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CE6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E4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031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13</w:t>
            </w:r>
          </w:p>
        </w:tc>
      </w:tr>
      <w:tr w:rsidR="00EC6B77" w:rsidRPr="00EC6B77" w14:paraId="25FDC91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1BE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8C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DA2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2F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E9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E30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B3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9EB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52</w:t>
            </w:r>
          </w:p>
        </w:tc>
      </w:tr>
      <w:tr w:rsidR="00EC6B77" w:rsidRPr="00EC6B77" w14:paraId="4504506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BE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F8C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ED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218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E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D99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88B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AEE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50</w:t>
            </w:r>
          </w:p>
        </w:tc>
      </w:tr>
      <w:tr w:rsidR="00EC6B77" w:rsidRPr="00EC6B77" w14:paraId="2736B8B9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4462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34D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589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A6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F7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2F9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A44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06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28</w:t>
            </w:r>
          </w:p>
        </w:tc>
      </w:tr>
      <w:tr w:rsidR="00EC6B77" w:rsidRPr="00EC6B77" w14:paraId="78453AE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5D1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D51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5A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6D3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EC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AC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AF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B0D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84</w:t>
            </w:r>
          </w:p>
        </w:tc>
      </w:tr>
      <w:tr w:rsidR="00EC6B77" w:rsidRPr="00EC6B77" w14:paraId="58845AF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104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1A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F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77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BB5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FD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E7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44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46</w:t>
            </w:r>
          </w:p>
        </w:tc>
      </w:tr>
      <w:tr w:rsidR="00EC6B77" w:rsidRPr="00EC6B77" w14:paraId="1602527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D55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F3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8D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4B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0B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BE2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072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7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.78</w:t>
            </w:r>
          </w:p>
        </w:tc>
      </w:tr>
      <w:tr w:rsidR="00EC6B77" w:rsidRPr="00EC6B77" w14:paraId="6A708D0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051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78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FBB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3C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2A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0B0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33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6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.54</w:t>
            </w:r>
          </w:p>
        </w:tc>
      </w:tr>
      <w:tr w:rsidR="00EC6B77" w:rsidRPr="00EC6B77" w14:paraId="5B55247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3E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F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437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7F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13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0A5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1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05B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15</w:t>
            </w:r>
          </w:p>
        </w:tc>
      </w:tr>
      <w:tr w:rsidR="00EC6B77" w:rsidRPr="00EC6B77" w14:paraId="1E38FD3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399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CE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5F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BB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CF2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B2F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25C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867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93</w:t>
            </w:r>
          </w:p>
        </w:tc>
      </w:tr>
      <w:tr w:rsidR="00EC6B77" w:rsidRPr="00EC6B77" w14:paraId="3C8EB28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8D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A5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9E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5BF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E5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05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5CC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49C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71</w:t>
            </w:r>
          </w:p>
        </w:tc>
      </w:tr>
      <w:tr w:rsidR="00EC6B77" w:rsidRPr="00EC6B77" w14:paraId="24F42CA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D19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F5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4A9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4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95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C35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C38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033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95</w:t>
            </w:r>
          </w:p>
        </w:tc>
      </w:tr>
      <w:tr w:rsidR="00EC6B77" w:rsidRPr="00EC6B77" w14:paraId="07C5B76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A3B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AE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1FD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A07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F12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64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3BD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5E5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15</w:t>
            </w:r>
          </w:p>
        </w:tc>
      </w:tr>
      <w:tr w:rsidR="00EC6B77" w:rsidRPr="00EC6B77" w14:paraId="1FE770D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BFC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978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F1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599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86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AF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2F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F5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18</w:t>
            </w:r>
          </w:p>
        </w:tc>
      </w:tr>
      <w:tr w:rsidR="00EC6B77" w:rsidRPr="00EC6B77" w14:paraId="678F6B6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CB22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C9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FA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96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DD4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209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25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7E5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83</w:t>
            </w:r>
          </w:p>
        </w:tc>
      </w:tr>
      <w:tr w:rsidR="00EC6B77" w:rsidRPr="00EC6B77" w14:paraId="350A056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5D4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B3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84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E25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1F5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BB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05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5F5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26</w:t>
            </w:r>
          </w:p>
        </w:tc>
      </w:tr>
      <w:tr w:rsidR="00EC6B77" w:rsidRPr="00EC6B77" w14:paraId="31395B7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7C9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7DF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953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58F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F09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0B4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539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A52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</w:tr>
      <w:tr w:rsidR="00EC6B77" w:rsidRPr="00EC6B77" w14:paraId="7581D6B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70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2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4D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7B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759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2E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27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89C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18</w:t>
            </w:r>
          </w:p>
        </w:tc>
      </w:tr>
      <w:tr w:rsidR="00EC6B77" w:rsidRPr="00EC6B77" w14:paraId="22E53BD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19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F9F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2F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F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538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8D9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229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C5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.59</w:t>
            </w:r>
          </w:p>
        </w:tc>
      </w:tr>
      <w:tr w:rsidR="00EC6B77" w:rsidRPr="00EC6B77" w14:paraId="44FEFFA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7A2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B2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65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9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8F3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7C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E23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85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</w:tr>
      <w:tr w:rsidR="00EC6B77" w:rsidRPr="00EC6B77" w14:paraId="1A5B7BE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D39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938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0A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C1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A36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840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154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DA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6</w:t>
            </w:r>
          </w:p>
        </w:tc>
      </w:tr>
      <w:tr w:rsidR="00EC6B77" w:rsidRPr="00EC6B77" w14:paraId="3F9FB4F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4EE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lastRenderedPageBreak/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46B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863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53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430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59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F43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29D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36</w:t>
            </w:r>
          </w:p>
        </w:tc>
      </w:tr>
      <w:tr w:rsidR="00EC6B77" w:rsidRPr="00EC6B77" w14:paraId="1D2A94B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BB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F57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0A9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D7F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C0E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0E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12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E4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3</w:t>
            </w:r>
          </w:p>
        </w:tc>
      </w:tr>
      <w:tr w:rsidR="00EC6B77" w:rsidRPr="00EC6B77" w14:paraId="108DE46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E7D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BF2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E60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969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90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4A5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72D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0CD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8</w:t>
            </w:r>
          </w:p>
        </w:tc>
      </w:tr>
      <w:tr w:rsidR="00EC6B77" w:rsidRPr="00EC6B77" w14:paraId="39793AF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1C0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1A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3D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5C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9DD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494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B17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4C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8</w:t>
            </w:r>
          </w:p>
        </w:tc>
      </w:tr>
      <w:tr w:rsidR="00EC6B77" w:rsidRPr="00EC6B77" w14:paraId="63FC6BF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C1D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AD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19B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126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8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52A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3E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48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63</w:t>
            </w:r>
          </w:p>
        </w:tc>
      </w:tr>
      <w:tr w:rsidR="00EC6B77" w:rsidRPr="00EC6B77" w14:paraId="01524E5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53F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33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F62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9F6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90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E6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A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BAC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32</w:t>
            </w:r>
          </w:p>
        </w:tc>
      </w:tr>
      <w:tr w:rsidR="00EC6B77" w:rsidRPr="00EC6B77" w14:paraId="507F0F8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7A2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2C5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E6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6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3AE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9A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CB2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45F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39</w:t>
            </w:r>
          </w:p>
        </w:tc>
      </w:tr>
      <w:tr w:rsidR="00EC6B77" w:rsidRPr="00EC6B77" w14:paraId="43A9D8F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FE2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74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37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4C7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E05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7B5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C3B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A23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48</w:t>
            </w:r>
          </w:p>
        </w:tc>
      </w:tr>
      <w:tr w:rsidR="00EC6B77" w:rsidRPr="00EC6B77" w14:paraId="02EFD2D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81F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00E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6B4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3AE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FEB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BF4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9F8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890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55</w:t>
            </w:r>
          </w:p>
        </w:tc>
      </w:tr>
      <w:tr w:rsidR="00EC6B77" w:rsidRPr="00EC6B77" w14:paraId="6F5548B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C25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6DB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8B0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4FF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17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F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D8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995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40</w:t>
            </w:r>
          </w:p>
        </w:tc>
      </w:tr>
      <w:tr w:rsidR="00EC6B77" w:rsidRPr="00EC6B77" w14:paraId="6755BC9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17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D7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0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B8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429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AF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773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3ED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47</w:t>
            </w:r>
          </w:p>
        </w:tc>
      </w:tr>
      <w:tr w:rsidR="00EC6B77" w:rsidRPr="00EC6B77" w14:paraId="52E0CA5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915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C86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767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1CB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25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8A6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A1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76C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1</w:t>
            </w:r>
          </w:p>
        </w:tc>
      </w:tr>
      <w:tr w:rsidR="00EC6B77" w:rsidRPr="00EC6B77" w14:paraId="153C363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71A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37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77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11D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BDF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9A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C50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595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9</w:t>
            </w:r>
          </w:p>
        </w:tc>
      </w:tr>
      <w:tr w:rsidR="00EC6B77" w:rsidRPr="00EC6B77" w14:paraId="4A4932D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290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041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849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B08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22A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769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B72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33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4</w:t>
            </w:r>
          </w:p>
        </w:tc>
      </w:tr>
      <w:tr w:rsidR="00EC6B77" w:rsidRPr="00EC6B77" w14:paraId="7FF2BAB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6B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7C1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150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BBB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181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EE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A2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272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9</w:t>
            </w:r>
          </w:p>
        </w:tc>
      </w:tr>
      <w:tr w:rsidR="00EC6B77" w:rsidRPr="00EC6B77" w14:paraId="12A0AAB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9C6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210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6B2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67F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4C0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3AD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BCE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A4A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5</w:t>
            </w:r>
          </w:p>
        </w:tc>
      </w:tr>
      <w:tr w:rsidR="00EC6B77" w:rsidRPr="00EC6B77" w14:paraId="42096BD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6D2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156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601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262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765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A8F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8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5C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4</w:t>
            </w:r>
          </w:p>
        </w:tc>
      </w:tr>
      <w:tr w:rsidR="00EC6B77" w:rsidRPr="00EC6B77" w14:paraId="7B1749E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2C9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4B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0A5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C6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1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8BF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2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6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9</w:t>
            </w:r>
          </w:p>
        </w:tc>
      </w:tr>
      <w:tr w:rsidR="00EC6B77" w:rsidRPr="00EC6B77" w14:paraId="4F85060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26F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ED8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FE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0C4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636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FC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EF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3D8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5</w:t>
            </w:r>
          </w:p>
        </w:tc>
      </w:tr>
      <w:tr w:rsidR="00EC6B77" w:rsidRPr="00EC6B77" w14:paraId="23F8C8C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330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76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D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50E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A4D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F6C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E14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CC6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8</w:t>
            </w:r>
          </w:p>
        </w:tc>
      </w:tr>
      <w:tr w:rsidR="00EC6B77" w:rsidRPr="00EC6B77" w14:paraId="3C11AD3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AE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16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D32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C1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3ED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8D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E3B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367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</w:tr>
      <w:tr w:rsidR="00EC6B77" w:rsidRPr="00EC6B77" w14:paraId="39B7F49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311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11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C7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025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F3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258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40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BDF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</w:tr>
      <w:tr w:rsidR="00EC6B77" w:rsidRPr="00EC6B77" w14:paraId="2CD043D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22D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370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D61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B9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6CD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AF3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E07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557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</w:tr>
      <w:tr w:rsidR="00EC6B77" w:rsidRPr="00EC6B77" w14:paraId="31960DF9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77B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4A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7DB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952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1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5CE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61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A75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3</w:t>
            </w:r>
          </w:p>
        </w:tc>
      </w:tr>
      <w:tr w:rsidR="00EC6B77" w:rsidRPr="00EC6B77" w14:paraId="6E70037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E0F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04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4C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55C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5F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18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B5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60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</w:tr>
      <w:tr w:rsidR="00EC6B77" w:rsidRPr="00EC6B77" w14:paraId="179ABAC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E0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E1E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86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87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30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896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212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4D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</w:tr>
      <w:tr w:rsidR="00EC6B77" w:rsidRPr="00EC6B77" w14:paraId="37A23A1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11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0D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48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2B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03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C3E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A48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61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</w:tr>
      <w:tr w:rsidR="00EC6B77" w:rsidRPr="00EC6B77" w14:paraId="7F7A3C2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ED6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587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6A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16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312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8B1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32A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C3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30</w:t>
            </w:r>
          </w:p>
        </w:tc>
      </w:tr>
      <w:tr w:rsidR="00EC6B77" w:rsidRPr="00EC6B77" w14:paraId="48B72B3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EBC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E0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6BB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1F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1C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C2D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0B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57D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9</w:t>
            </w:r>
          </w:p>
        </w:tc>
      </w:tr>
      <w:tr w:rsidR="00EC6B77" w:rsidRPr="00EC6B77" w14:paraId="4D2EBBC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D17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002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D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9A8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620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408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C95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E4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6</w:t>
            </w:r>
          </w:p>
        </w:tc>
      </w:tr>
      <w:tr w:rsidR="00EC6B77" w:rsidRPr="00EC6B77" w14:paraId="47C4727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845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60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B5C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95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E34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80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7F7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6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2</w:t>
            </w:r>
          </w:p>
        </w:tc>
      </w:tr>
      <w:tr w:rsidR="00EC6B77" w:rsidRPr="00EC6B77" w14:paraId="5AB99C99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4B1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C2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D4F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107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DEC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21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D26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D9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24</w:t>
            </w:r>
          </w:p>
        </w:tc>
      </w:tr>
      <w:tr w:rsidR="00EC6B77" w:rsidRPr="00EC6B77" w14:paraId="2160305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9032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963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BEB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2AA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EB7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E5F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9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334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80</w:t>
            </w:r>
          </w:p>
        </w:tc>
      </w:tr>
      <w:tr w:rsidR="00EC6B77" w:rsidRPr="00EC6B77" w14:paraId="52F9F4F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AE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F5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545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F9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45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A2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17C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9B7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5</w:t>
            </w:r>
          </w:p>
        </w:tc>
      </w:tr>
      <w:tr w:rsidR="00EC6B77" w:rsidRPr="00EC6B77" w14:paraId="0CDFE5F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401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40B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E1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023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8C6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B4F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488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7D9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80</w:t>
            </w:r>
          </w:p>
        </w:tc>
      </w:tr>
      <w:tr w:rsidR="00EC6B77" w:rsidRPr="00EC6B77" w14:paraId="4A8A28D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317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265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24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0E1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4FF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94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0CB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15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5</w:t>
            </w:r>
          </w:p>
        </w:tc>
      </w:tr>
      <w:tr w:rsidR="00EC6B77" w:rsidRPr="00EC6B77" w14:paraId="63A7B82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30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E51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16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DE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E9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425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A7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E7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10</w:t>
            </w:r>
          </w:p>
        </w:tc>
      </w:tr>
      <w:tr w:rsidR="00EC6B77" w:rsidRPr="00EC6B77" w14:paraId="1E276BE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472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33C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6BF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08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5B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0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98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963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6</w:t>
            </w:r>
          </w:p>
        </w:tc>
      </w:tr>
      <w:tr w:rsidR="00EC6B77" w:rsidRPr="00EC6B77" w14:paraId="0F6D267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D97A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A6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4C0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AA5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01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30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E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1E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</w:tr>
      <w:tr w:rsidR="00EC6B77" w:rsidRPr="00EC6B77" w14:paraId="459242F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668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42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88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F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E6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2BB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5A6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FC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5</w:t>
            </w:r>
          </w:p>
        </w:tc>
      </w:tr>
      <w:tr w:rsidR="00EC6B77" w:rsidRPr="00EC6B77" w14:paraId="4CAA83F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EE4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68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ED6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6EE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3B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EF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24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961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3</w:t>
            </w:r>
          </w:p>
        </w:tc>
      </w:tr>
      <w:tr w:rsidR="00EC6B77" w:rsidRPr="00EC6B77" w14:paraId="3DB755A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4B0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A49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09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36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F9F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66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48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054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8</w:t>
            </w:r>
          </w:p>
        </w:tc>
      </w:tr>
      <w:tr w:rsidR="00EC6B77" w:rsidRPr="00EC6B77" w14:paraId="3B4B5C4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8AA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A0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665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E8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9F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71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4EF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53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04</w:t>
            </w:r>
          </w:p>
        </w:tc>
      </w:tr>
      <w:tr w:rsidR="00EC6B77" w:rsidRPr="00EC6B77" w14:paraId="1A3AA7B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795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F6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CF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BB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23E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531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BB6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1A2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</w:tr>
      <w:tr w:rsidR="00EC6B77" w:rsidRPr="00EC6B77" w14:paraId="593C2B3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F1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581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ADF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CD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0FC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FE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FE8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D7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7</w:t>
            </w:r>
          </w:p>
        </w:tc>
      </w:tr>
      <w:tr w:rsidR="00EC6B77" w:rsidRPr="00EC6B77" w14:paraId="5D8FF51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FAE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lastRenderedPageBreak/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26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207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85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327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4F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6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AA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9</w:t>
            </w:r>
          </w:p>
        </w:tc>
      </w:tr>
      <w:tr w:rsidR="00EC6B77" w:rsidRPr="00EC6B77" w14:paraId="7C6B035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D9A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0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3FB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4E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2FA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E2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97B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F9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6</w:t>
            </w:r>
          </w:p>
        </w:tc>
      </w:tr>
      <w:tr w:rsidR="00EC6B77" w:rsidRPr="00EC6B77" w14:paraId="105FF3C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96D2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CB5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BF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DAC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07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90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258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21B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</w:tr>
      <w:tr w:rsidR="00EC6B77" w:rsidRPr="00EC6B77" w14:paraId="436746B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E1E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5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E20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791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2AD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2D4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F5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04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9</w:t>
            </w:r>
          </w:p>
        </w:tc>
      </w:tr>
      <w:tr w:rsidR="00EC6B77" w:rsidRPr="00EC6B77" w14:paraId="3770291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AD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885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8B5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F1A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63D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3CA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A7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09D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</w:tr>
      <w:tr w:rsidR="00EC6B77" w:rsidRPr="00EC6B77" w14:paraId="0E09A5E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22B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55C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423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CA7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38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C75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985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465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</w:tr>
      <w:tr w:rsidR="00EC6B77" w:rsidRPr="00EC6B77" w14:paraId="650DF52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E25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D4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F75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CB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9F1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8A7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4E1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D34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</w:tr>
      <w:tr w:rsidR="00EC6B77" w:rsidRPr="00EC6B77" w14:paraId="578D385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BE9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8B4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4C1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53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FBA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9D2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B7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794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</w:tr>
      <w:tr w:rsidR="00EC6B77" w:rsidRPr="00EC6B77" w14:paraId="7109586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4D3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BD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FD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9B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C3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B1A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2AC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70C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66</w:t>
            </w:r>
          </w:p>
        </w:tc>
      </w:tr>
      <w:tr w:rsidR="00EC6B77" w:rsidRPr="00EC6B77" w14:paraId="7CB2FB6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C7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F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E2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240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7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FD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41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63C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</w:tr>
      <w:tr w:rsidR="00EC6B77" w:rsidRPr="00EC6B77" w14:paraId="5BA8B7C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8A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F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0A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4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D0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86C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ABE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68B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7</w:t>
            </w:r>
          </w:p>
        </w:tc>
      </w:tr>
      <w:tr w:rsidR="00EC6B77" w:rsidRPr="00EC6B77" w14:paraId="27F38889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26D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58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9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E3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5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7C0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C7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3C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4</w:t>
            </w:r>
          </w:p>
        </w:tc>
      </w:tr>
      <w:tr w:rsidR="00EC6B77" w:rsidRPr="00EC6B77" w14:paraId="55332B2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B7E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D5D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662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1BC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1FF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C8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42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11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7</w:t>
            </w:r>
          </w:p>
        </w:tc>
      </w:tr>
      <w:tr w:rsidR="00EC6B77" w:rsidRPr="00EC6B77" w14:paraId="48036E1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5C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84E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FA3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E7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B9D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33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CA2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1C3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0</w:t>
            </w:r>
          </w:p>
        </w:tc>
      </w:tr>
      <w:tr w:rsidR="00EC6B77" w:rsidRPr="00EC6B77" w14:paraId="51BF9E5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D80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11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511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A7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D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9ED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84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E17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0</w:t>
            </w:r>
          </w:p>
        </w:tc>
      </w:tr>
      <w:tr w:rsidR="00EC6B77" w:rsidRPr="00EC6B77" w14:paraId="75700CA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96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3DA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A00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47F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97E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DDB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B8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7F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7</w:t>
            </w:r>
          </w:p>
        </w:tc>
      </w:tr>
      <w:tr w:rsidR="00EC6B77" w:rsidRPr="00EC6B77" w14:paraId="3F10955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D6B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CED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2BC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55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06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265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518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D9A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4</w:t>
            </w:r>
          </w:p>
        </w:tc>
      </w:tr>
      <w:tr w:rsidR="00EC6B77" w:rsidRPr="00EC6B77" w14:paraId="2091F8E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BF4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327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6B6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168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B6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E01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202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83A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1</w:t>
            </w:r>
          </w:p>
        </w:tc>
      </w:tr>
      <w:tr w:rsidR="00EC6B77" w:rsidRPr="00EC6B77" w14:paraId="09AA1AB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27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50B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AA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68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07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CE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890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6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7</w:t>
            </w:r>
          </w:p>
        </w:tc>
      </w:tr>
      <w:tr w:rsidR="00EC6B77" w:rsidRPr="00EC6B77" w14:paraId="1560FAF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992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29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CB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90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DC8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F0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D3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10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8</w:t>
            </w:r>
          </w:p>
        </w:tc>
      </w:tr>
      <w:tr w:rsidR="00EC6B77" w:rsidRPr="00EC6B77" w14:paraId="05DEF3F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ED0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57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645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6B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68F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E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3C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161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</w:tr>
      <w:tr w:rsidR="00EC6B77" w:rsidRPr="00EC6B77" w14:paraId="5E9CE7E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A6B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9FF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53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ADC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BF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F55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370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6C9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</w:tr>
      <w:tr w:rsidR="00EC6B77" w:rsidRPr="00EC6B77" w14:paraId="6D0BB97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14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6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2D7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219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A0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D55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C43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585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</w:tr>
      <w:tr w:rsidR="00EC6B77" w:rsidRPr="00EC6B77" w14:paraId="7B56865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96E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9D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BD9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58D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F36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47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F4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815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6</w:t>
            </w:r>
          </w:p>
        </w:tc>
      </w:tr>
      <w:tr w:rsidR="00EC6B77" w:rsidRPr="00EC6B77" w14:paraId="180BA2A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18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39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55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95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226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67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F9F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1B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8</w:t>
            </w:r>
          </w:p>
        </w:tc>
      </w:tr>
      <w:tr w:rsidR="00EC6B77" w:rsidRPr="00EC6B77" w14:paraId="1F14EEC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0F1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06C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91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A03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049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D6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D8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180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</w:tr>
      <w:tr w:rsidR="00EC6B77" w:rsidRPr="00EC6B77" w14:paraId="338629F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166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B2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88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D4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2D3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A3E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61C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45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</w:tr>
      <w:tr w:rsidR="00EC6B77" w:rsidRPr="00EC6B77" w14:paraId="54D3563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A9C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DD9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61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EA3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1A9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D77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05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BA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2</w:t>
            </w:r>
          </w:p>
        </w:tc>
      </w:tr>
      <w:tr w:rsidR="00EC6B77" w:rsidRPr="00EC6B77" w14:paraId="72E0D12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2F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EFE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40E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0F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E51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1F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83E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5A8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</w:tr>
      <w:tr w:rsidR="00EC6B77" w:rsidRPr="00EC6B77" w14:paraId="138078D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922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9DB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1E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8C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5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8D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44C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48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1</w:t>
            </w:r>
          </w:p>
        </w:tc>
      </w:tr>
      <w:tr w:rsidR="00EC6B77" w:rsidRPr="00EC6B77" w14:paraId="50ACC2B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3A6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13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231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A4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4A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F8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BAE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F75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5</w:t>
            </w:r>
          </w:p>
        </w:tc>
      </w:tr>
      <w:tr w:rsidR="00EC6B77" w:rsidRPr="00EC6B77" w14:paraId="474C10B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49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B5D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8AD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623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E69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3B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67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133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7</w:t>
            </w:r>
          </w:p>
        </w:tc>
      </w:tr>
      <w:tr w:rsidR="00EC6B77" w:rsidRPr="00EC6B77" w14:paraId="7956389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AF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21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A1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B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40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F3D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5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F8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</w:tr>
      <w:tr w:rsidR="00EC6B77" w:rsidRPr="00EC6B77" w14:paraId="5740AF6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667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03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FA7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E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D94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7E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76D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021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2</w:t>
            </w:r>
          </w:p>
        </w:tc>
      </w:tr>
      <w:tr w:rsidR="00EC6B77" w:rsidRPr="00EC6B77" w14:paraId="206694A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19D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513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46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AB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C0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1FE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59D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D5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05</w:t>
            </w:r>
          </w:p>
        </w:tc>
      </w:tr>
      <w:tr w:rsidR="00EC6B77" w:rsidRPr="00EC6B77" w14:paraId="093CD27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3B2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56B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EA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850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120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42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5F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10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05</w:t>
            </w:r>
          </w:p>
        </w:tc>
      </w:tr>
      <w:tr w:rsidR="00EC6B77" w:rsidRPr="00EC6B77" w14:paraId="1461340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3C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336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DF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EF5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A2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D2D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1E7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4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5</w:t>
            </w:r>
          </w:p>
        </w:tc>
      </w:tr>
      <w:tr w:rsidR="00EC6B77" w:rsidRPr="00EC6B77" w14:paraId="693174C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5C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97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F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84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CA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5B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2C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F7F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2</w:t>
            </w:r>
          </w:p>
        </w:tc>
      </w:tr>
      <w:tr w:rsidR="00EC6B77" w:rsidRPr="00EC6B77" w14:paraId="074AB8B9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E88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69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85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798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EE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C4A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DE2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4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8</w:t>
            </w:r>
          </w:p>
        </w:tc>
      </w:tr>
      <w:tr w:rsidR="00EC6B77" w:rsidRPr="00EC6B77" w14:paraId="3CE7073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43C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40C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B69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889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B22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032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63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B21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2</w:t>
            </w:r>
          </w:p>
        </w:tc>
      </w:tr>
      <w:tr w:rsidR="00EC6B77" w:rsidRPr="00EC6B77" w14:paraId="3CEDCF7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569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0DB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BD7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102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F85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E5F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41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1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51</w:t>
            </w:r>
          </w:p>
        </w:tc>
      </w:tr>
      <w:tr w:rsidR="00EC6B77" w:rsidRPr="00EC6B77" w14:paraId="760C332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ADBA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7EB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99D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3D2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9A3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D4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300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133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25</w:t>
            </w:r>
          </w:p>
        </w:tc>
      </w:tr>
      <w:tr w:rsidR="00EC6B77" w:rsidRPr="00EC6B77" w14:paraId="5C76E67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1BC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5E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57F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237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DD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DB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C0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8B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6</w:t>
            </w:r>
          </w:p>
        </w:tc>
      </w:tr>
      <w:tr w:rsidR="00EC6B77" w:rsidRPr="00EC6B77" w14:paraId="489A7EF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BF0A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C6B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0DE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87F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3DB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67C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D5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BCD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2</w:t>
            </w:r>
          </w:p>
        </w:tc>
      </w:tr>
      <w:tr w:rsidR="00EC6B77" w:rsidRPr="00EC6B77" w14:paraId="5442997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CBC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5E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7F6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357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B0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E89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E4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43D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6</w:t>
            </w:r>
          </w:p>
        </w:tc>
      </w:tr>
      <w:tr w:rsidR="00EC6B77" w:rsidRPr="00EC6B77" w14:paraId="1F1ED6F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9C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lastRenderedPageBreak/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60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5BB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816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306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BF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D6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A1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8</w:t>
            </w:r>
          </w:p>
        </w:tc>
      </w:tr>
      <w:tr w:rsidR="00EC6B77" w:rsidRPr="00EC6B77" w14:paraId="7931C33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37F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13C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BE6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C7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BE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F51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36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B8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63</w:t>
            </w:r>
          </w:p>
        </w:tc>
      </w:tr>
      <w:tr w:rsidR="00EC6B77" w:rsidRPr="00EC6B77" w14:paraId="1A67603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3C7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E0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4E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0CA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044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3C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6A8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7D3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3</w:t>
            </w:r>
          </w:p>
        </w:tc>
      </w:tr>
      <w:tr w:rsidR="00EC6B77" w:rsidRPr="00EC6B77" w14:paraId="0131585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623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CD5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878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02A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BF1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B9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B71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7E8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9</w:t>
            </w:r>
          </w:p>
        </w:tc>
      </w:tr>
      <w:tr w:rsidR="00EC6B77" w:rsidRPr="00EC6B77" w14:paraId="4E5FD87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830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4C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C4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36A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27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6A4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E75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656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3</w:t>
            </w:r>
          </w:p>
        </w:tc>
      </w:tr>
      <w:tr w:rsidR="00EC6B77" w:rsidRPr="00EC6B77" w14:paraId="6FFEC10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481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9C6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E84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6D0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48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62D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CB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44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6</w:t>
            </w:r>
          </w:p>
        </w:tc>
      </w:tr>
      <w:tr w:rsidR="00EC6B77" w:rsidRPr="00EC6B77" w14:paraId="518186C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ADF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D1C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67D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3A3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1AE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28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1C8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C45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6</w:t>
            </w:r>
          </w:p>
        </w:tc>
      </w:tr>
      <w:tr w:rsidR="00EC6B77" w:rsidRPr="00EC6B77" w14:paraId="096EC50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C1E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C8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4E3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570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A4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122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F2C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8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</w:tr>
      <w:tr w:rsidR="00EC6B77" w:rsidRPr="00EC6B77" w14:paraId="3D6EA0A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B55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CB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2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B35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46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8B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40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B7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6</w:t>
            </w:r>
          </w:p>
        </w:tc>
      </w:tr>
      <w:tr w:rsidR="00EC6B77" w:rsidRPr="00EC6B77" w14:paraId="1223B17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183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CA2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06C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531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8B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71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B58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E80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3</w:t>
            </w:r>
          </w:p>
        </w:tc>
      </w:tr>
      <w:tr w:rsidR="00EC6B77" w:rsidRPr="00EC6B77" w14:paraId="535F2AC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ED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A1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71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EE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47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8EB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F86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D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6</w:t>
            </w:r>
          </w:p>
        </w:tc>
      </w:tr>
      <w:tr w:rsidR="00EC6B77" w:rsidRPr="00EC6B77" w14:paraId="63E792F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49E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7B8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EF3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B5C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4D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F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6F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CC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</w:tr>
      <w:tr w:rsidR="00EC6B77" w:rsidRPr="00EC6B77" w14:paraId="296BF3A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F92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F5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5C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711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CE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FA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A9E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D7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</w:tr>
      <w:tr w:rsidR="00EC6B77" w:rsidRPr="00EC6B77" w14:paraId="05D2A5D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AE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678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A9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6A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DBF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C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9A4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CF9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</w:tr>
      <w:tr w:rsidR="00EC6B77" w:rsidRPr="00EC6B77" w14:paraId="188BF58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B0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4D8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4FB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F11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EC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38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1DC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9E5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</w:tr>
      <w:tr w:rsidR="00EC6B77" w:rsidRPr="00EC6B77" w14:paraId="4C5E32A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FD0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FBB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419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35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CBB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6A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8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47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5</w:t>
            </w:r>
          </w:p>
        </w:tc>
      </w:tr>
      <w:tr w:rsidR="00EC6B77" w:rsidRPr="00EC6B77" w14:paraId="4A16431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063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5C7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2DA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9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114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0A1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F5C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18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6</w:t>
            </w:r>
          </w:p>
        </w:tc>
      </w:tr>
      <w:tr w:rsidR="00EC6B77" w:rsidRPr="00EC6B77" w14:paraId="28D30EE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70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DBC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96D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AC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E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5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0F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C1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1</w:t>
            </w:r>
          </w:p>
        </w:tc>
      </w:tr>
      <w:tr w:rsidR="00EC6B77" w:rsidRPr="00EC6B77" w14:paraId="6F0FEE7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BDF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901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04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87A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B6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C1C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F34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203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</w:tr>
      <w:tr w:rsidR="00EC6B77" w:rsidRPr="00EC6B77" w14:paraId="46FB41B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007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7A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F1B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C08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690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941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4E2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54E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8</w:t>
            </w:r>
          </w:p>
        </w:tc>
      </w:tr>
      <w:tr w:rsidR="00EC6B77" w:rsidRPr="00EC6B77" w14:paraId="7C9C11D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B44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63A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CEE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FCD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8E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7EA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7A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ED7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28</w:t>
            </w:r>
          </w:p>
        </w:tc>
      </w:tr>
      <w:tr w:rsidR="00EC6B77" w:rsidRPr="00EC6B77" w14:paraId="55789AB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D30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55E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E03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CC3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ED1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712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325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142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0</w:t>
            </w:r>
          </w:p>
        </w:tc>
      </w:tr>
      <w:tr w:rsidR="00EC6B77" w:rsidRPr="00EC6B77" w14:paraId="41BBFE9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59F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3F7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6C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951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B0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B5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DD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ECB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2</w:t>
            </w:r>
          </w:p>
        </w:tc>
      </w:tr>
      <w:tr w:rsidR="00EC6B77" w:rsidRPr="00EC6B77" w14:paraId="08B37B9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420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9F1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31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CD0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4CE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A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43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CB4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4</w:t>
            </w:r>
          </w:p>
        </w:tc>
      </w:tr>
      <w:tr w:rsidR="00EC6B77" w:rsidRPr="00EC6B77" w14:paraId="0C7DBA4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7E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36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51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AA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98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5A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F62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AC6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7</w:t>
            </w:r>
          </w:p>
        </w:tc>
      </w:tr>
      <w:tr w:rsidR="00EC6B77" w:rsidRPr="00EC6B77" w14:paraId="0315C78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DFC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BE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1C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E83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AB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64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C5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D1D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7</w:t>
            </w:r>
          </w:p>
        </w:tc>
      </w:tr>
      <w:tr w:rsidR="00EC6B77" w:rsidRPr="00EC6B77" w14:paraId="3DA8E07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3B4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4BC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874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B8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48B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49D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307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448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18</w:t>
            </w:r>
          </w:p>
        </w:tc>
      </w:tr>
      <w:tr w:rsidR="00EC6B77" w:rsidRPr="00EC6B77" w14:paraId="3529F04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A8F2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77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30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929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2E7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73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E7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49B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</w:tr>
      <w:tr w:rsidR="00EC6B77" w:rsidRPr="00EC6B77" w14:paraId="1A1A9A1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B47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ABD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838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71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786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7F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BA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FFF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1</w:t>
            </w:r>
          </w:p>
        </w:tc>
      </w:tr>
      <w:tr w:rsidR="00EC6B77" w:rsidRPr="00EC6B77" w14:paraId="5AA3E59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08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F1D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1EB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8D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47F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5B6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FF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A62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4</w:t>
            </w:r>
          </w:p>
        </w:tc>
      </w:tr>
      <w:tr w:rsidR="00EC6B77" w:rsidRPr="00EC6B77" w14:paraId="6D4119F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25D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0A8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FF6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09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647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A24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E86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39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5</w:t>
            </w:r>
          </w:p>
        </w:tc>
      </w:tr>
      <w:tr w:rsidR="00EC6B77" w:rsidRPr="00EC6B77" w14:paraId="5F190A9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93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38C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5D7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C3F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D31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BBD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7C8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205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</w:tr>
      <w:tr w:rsidR="00EC6B77" w:rsidRPr="00EC6B77" w14:paraId="711DD88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EB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B9B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85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7E9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D7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53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96C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B73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2</w:t>
            </w:r>
          </w:p>
        </w:tc>
      </w:tr>
      <w:tr w:rsidR="00EC6B77" w:rsidRPr="00EC6B77" w14:paraId="72623E9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BB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C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864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0F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287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EE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30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6AC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</w:tr>
      <w:tr w:rsidR="00EC6B77" w:rsidRPr="00EC6B77" w14:paraId="4D6AB62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D7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921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25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0C3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44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A1E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97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6F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</w:tr>
      <w:tr w:rsidR="00EC6B77" w:rsidRPr="00EC6B77" w14:paraId="768B2139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CAF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171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A1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DE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90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7C2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AE1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9B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</w:tr>
      <w:tr w:rsidR="00EC6B77" w:rsidRPr="00EC6B77" w14:paraId="294FBFF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91C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365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C1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FC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FD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3AB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F54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4A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0</w:t>
            </w:r>
          </w:p>
        </w:tc>
      </w:tr>
      <w:tr w:rsidR="00EC6B77" w:rsidRPr="00EC6B77" w14:paraId="6C8E75D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31C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861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28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51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C7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2C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BF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619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6</w:t>
            </w:r>
          </w:p>
        </w:tc>
      </w:tr>
      <w:tr w:rsidR="00EC6B77" w:rsidRPr="00EC6B77" w14:paraId="64680D5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4B0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9BD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5FB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D18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523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A83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B08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336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</w:tr>
      <w:tr w:rsidR="00EC6B77" w:rsidRPr="00EC6B77" w14:paraId="03CCDB6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B60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ED1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FD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B3D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72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6CB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87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5D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</w:tr>
      <w:tr w:rsidR="00EC6B77" w:rsidRPr="00EC6B77" w14:paraId="17DE78D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8D2D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EF3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9C3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19B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72F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81A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FA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5E0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8</w:t>
            </w:r>
          </w:p>
        </w:tc>
      </w:tr>
      <w:tr w:rsidR="00EC6B77" w:rsidRPr="00EC6B77" w14:paraId="1614722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B21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C8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87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0B4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7D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655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873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081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</w:tr>
      <w:tr w:rsidR="00EC6B77" w:rsidRPr="00EC6B77" w14:paraId="495DC9C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42C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215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E36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1B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179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B11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64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F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</w:tr>
      <w:tr w:rsidR="00EC6B77" w:rsidRPr="00EC6B77" w14:paraId="27CAF27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AB7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C0D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AE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71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A96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0C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8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46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2</w:t>
            </w:r>
          </w:p>
        </w:tc>
      </w:tr>
      <w:tr w:rsidR="00EC6B77" w:rsidRPr="00EC6B77" w14:paraId="23AB73A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056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781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BF8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C94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8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D92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82B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50C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</w:tr>
      <w:tr w:rsidR="00EC6B77" w:rsidRPr="00EC6B77" w14:paraId="5E62018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31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lastRenderedPageBreak/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14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843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0EA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5DF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323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E98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BF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9</w:t>
            </w:r>
          </w:p>
        </w:tc>
      </w:tr>
      <w:tr w:rsidR="00EC6B77" w:rsidRPr="00EC6B77" w14:paraId="150EDD1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85D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80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CB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BFA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14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3BD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178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51A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8</w:t>
            </w:r>
          </w:p>
        </w:tc>
      </w:tr>
      <w:tr w:rsidR="00EC6B77" w:rsidRPr="00EC6B77" w14:paraId="6756AA2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7F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CD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C90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64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D1D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359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DD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ED2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7</w:t>
            </w:r>
          </w:p>
        </w:tc>
      </w:tr>
      <w:tr w:rsidR="00EC6B77" w:rsidRPr="00EC6B77" w14:paraId="75A480B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1C4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39D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BE7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49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258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C3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35D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8E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5</w:t>
            </w:r>
          </w:p>
        </w:tc>
      </w:tr>
      <w:tr w:rsidR="00EC6B77" w:rsidRPr="00EC6B77" w14:paraId="64F44E9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87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E2C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C4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07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29E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8B7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45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B17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45</w:t>
            </w:r>
          </w:p>
        </w:tc>
      </w:tr>
      <w:tr w:rsidR="00EC6B77" w:rsidRPr="00EC6B77" w14:paraId="76CBD11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E1D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2AA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273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98A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9A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B02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FD1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350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5</w:t>
            </w:r>
          </w:p>
        </w:tc>
      </w:tr>
      <w:tr w:rsidR="00EC6B77" w:rsidRPr="00EC6B77" w14:paraId="6A2C8D4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75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B54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0BA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D05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AA0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760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E0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254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96</w:t>
            </w:r>
          </w:p>
        </w:tc>
      </w:tr>
      <w:tr w:rsidR="00EC6B77" w:rsidRPr="00EC6B77" w14:paraId="4CE6C80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DCB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E9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B20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4F1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1E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D0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BD0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9A0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10</w:t>
            </w:r>
          </w:p>
        </w:tc>
      </w:tr>
      <w:tr w:rsidR="00EC6B77" w:rsidRPr="00EC6B77" w14:paraId="0E5344A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BB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9A2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EDF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D2C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0E8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37C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5B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37A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8</w:t>
            </w:r>
          </w:p>
        </w:tc>
      </w:tr>
      <w:tr w:rsidR="00EC6B77" w:rsidRPr="00EC6B77" w14:paraId="122F2029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C67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348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A19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4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32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A6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A6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CEE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1</w:t>
            </w:r>
          </w:p>
        </w:tc>
      </w:tr>
      <w:tr w:rsidR="00EC6B77" w:rsidRPr="00EC6B77" w14:paraId="2F900CE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721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31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73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7C6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224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34D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EC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06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8</w:t>
            </w:r>
          </w:p>
        </w:tc>
      </w:tr>
      <w:tr w:rsidR="00EC6B77" w:rsidRPr="00EC6B77" w14:paraId="0F28A40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0B9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30E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972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DA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ABD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383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590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C44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2</w:t>
            </w:r>
          </w:p>
        </w:tc>
      </w:tr>
      <w:tr w:rsidR="00EC6B77" w:rsidRPr="00EC6B77" w14:paraId="2DA7E241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3D1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6F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3ED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64C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CF0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4F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CDB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CC1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2</w:t>
            </w:r>
          </w:p>
        </w:tc>
      </w:tr>
      <w:tr w:rsidR="00EC6B77" w:rsidRPr="00EC6B77" w14:paraId="4E040788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A52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160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E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19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1E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0B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33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C08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40</w:t>
            </w:r>
          </w:p>
        </w:tc>
      </w:tr>
      <w:tr w:rsidR="00EC6B77" w:rsidRPr="00EC6B77" w14:paraId="5E016867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DC5A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2A6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BD1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BE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AEF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DA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01F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25E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98</w:t>
            </w:r>
          </w:p>
        </w:tc>
      </w:tr>
      <w:tr w:rsidR="00EC6B77" w:rsidRPr="00EC6B77" w14:paraId="33828D2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29D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B83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FF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A42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B86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0E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18F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74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</w:tr>
      <w:tr w:rsidR="00EC6B77" w:rsidRPr="00EC6B77" w14:paraId="59F1D9E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F0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1D6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A10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9AB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FF1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565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2AA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74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</w:tr>
      <w:tr w:rsidR="00EC6B77" w:rsidRPr="00EC6B77" w14:paraId="26CFD0D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7BC5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5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9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F6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2F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66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97D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C5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</w:tr>
      <w:tr w:rsidR="00EC6B77" w:rsidRPr="00EC6B77" w14:paraId="5C8B5D4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8F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698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BCD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2B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E23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8F7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0F3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5BB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9</w:t>
            </w:r>
          </w:p>
        </w:tc>
      </w:tr>
      <w:tr w:rsidR="00EC6B77" w:rsidRPr="00EC6B77" w14:paraId="7764EE7A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688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F22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F70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4D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59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7E0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A3A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662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4</w:t>
            </w:r>
          </w:p>
        </w:tc>
      </w:tr>
      <w:tr w:rsidR="00EC6B77" w:rsidRPr="00EC6B77" w14:paraId="494D95B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AA5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3F3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089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4A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7C0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758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82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17F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1</w:t>
            </w:r>
          </w:p>
        </w:tc>
      </w:tr>
      <w:tr w:rsidR="00EC6B77" w:rsidRPr="00EC6B77" w14:paraId="4C6C56C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9F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79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2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F38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8D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2E7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7EC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4F0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0</w:t>
            </w:r>
          </w:p>
        </w:tc>
      </w:tr>
      <w:tr w:rsidR="00EC6B77" w:rsidRPr="00EC6B77" w14:paraId="2F0A99C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A93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9C0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464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EB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74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C36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D00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C0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5</w:t>
            </w:r>
          </w:p>
        </w:tc>
      </w:tr>
      <w:tr w:rsidR="00EC6B77" w:rsidRPr="00EC6B77" w14:paraId="17B4A06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E3BA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2E6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61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E9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C02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5C8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3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383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19</w:t>
            </w:r>
          </w:p>
        </w:tc>
      </w:tr>
      <w:tr w:rsidR="00EC6B77" w:rsidRPr="00EC6B77" w14:paraId="1C19D2B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492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6BE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7E1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E4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0DC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F7F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9D8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84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0.51</w:t>
            </w:r>
          </w:p>
        </w:tc>
      </w:tr>
      <w:tr w:rsidR="00EC6B77" w:rsidRPr="00EC6B77" w14:paraId="473BB27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78B0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CE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B7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87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728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6A1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7F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6D1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5</w:t>
            </w:r>
          </w:p>
        </w:tc>
      </w:tr>
      <w:tr w:rsidR="00EC6B77" w:rsidRPr="00EC6B77" w14:paraId="0E06BB0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9E7B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78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312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A99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0EF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29A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63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D52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63</w:t>
            </w:r>
          </w:p>
        </w:tc>
      </w:tr>
      <w:tr w:rsidR="00EC6B77" w:rsidRPr="00EC6B77" w14:paraId="2B25B575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A37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524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913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CA9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FA1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C1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AF5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5A6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32</w:t>
            </w:r>
          </w:p>
        </w:tc>
      </w:tr>
      <w:tr w:rsidR="00EC6B77" w:rsidRPr="00EC6B77" w14:paraId="384A0D4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0346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6FF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3BC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958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7F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718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B9B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208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.89</w:t>
            </w:r>
          </w:p>
        </w:tc>
      </w:tr>
      <w:tr w:rsidR="00EC6B77" w:rsidRPr="00EC6B77" w14:paraId="77DA5802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FB2C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834E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034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A0A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4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C7D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5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089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D33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700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3.08</w:t>
            </w:r>
          </w:p>
        </w:tc>
      </w:tr>
      <w:tr w:rsidR="00EC6B77" w:rsidRPr="00EC6B77" w14:paraId="4DDA6FD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44C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707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6DD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DB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87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DF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A5D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810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3.32</w:t>
            </w:r>
          </w:p>
        </w:tc>
      </w:tr>
      <w:tr w:rsidR="00EC6B77" w:rsidRPr="00EC6B77" w14:paraId="04E1293B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879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1AB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4A6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374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660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D09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495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343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69</w:t>
            </w:r>
          </w:p>
        </w:tc>
      </w:tr>
      <w:tr w:rsidR="00EC6B77" w:rsidRPr="00EC6B77" w14:paraId="679B4C13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6A97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F88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19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34C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AFB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1D5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FB1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2CE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.57</w:t>
            </w:r>
          </w:p>
        </w:tc>
      </w:tr>
      <w:tr w:rsidR="00EC6B77" w:rsidRPr="00EC6B77" w14:paraId="52F9097D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55E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944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5B8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48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AD1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E3D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77D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4F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2.33</w:t>
            </w:r>
          </w:p>
        </w:tc>
      </w:tr>
      <w:tr w:rsidR="00EC6B77" w:rsidRPr="00EC6B77" w14:paraId="7306687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E51E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3A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F7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358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287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F2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2B9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9E3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8.58</w:t>
            </w:r>
          </w:p>
        </w:tc>
      </w:tr>
      <w:tr w:rsidR="00EC6B77" w:rsidRPr="00EC6B77" w14:paraId="19E17DA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77D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7DF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56C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2AE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7C4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D1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D7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14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.95</w:t>
            </w:r>
          </w:p>
        </w:tc>
      </w:tr>
      <w:tr w:rsidR="00EC6B77" w:rsidRPr="00EC6B77" w14:paraId="072A0BC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0B0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7DC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452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20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E1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826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D52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9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.38</w:t>
            </w:r>
          </w:p>
        </w:tc>
      </w:tr>
      <w:tr w:rsidR="00EC6B77" w:rsidRPr="00EC6B77" w14:paraId="31E0CB74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44A8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E00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8E9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29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9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89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EEB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063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A7F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4.39</w:t>
            </w:r>
          </w:p>
        </w:tc>
      </w:tr>
      <w:tr w:rsidR="00EC6B77" w:rsidRPr="00EC6B77" w14:paraId="27E8FA5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122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8D7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36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48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0B5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0F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81E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5C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6.19</w:t>
            </w:r>
          </w:p>
        </w:tc>
      </w:tr>
      <w:tr w:rsidR="00EC6B77" w:rsidRPr="00EC6B77" w14:paraId="6C9AB936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957F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049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FB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59D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C6C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E2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150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01A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2.20</w:t>
            </w:r>
          </w:p>
        </w:tc>
      </w:tr>
      <w:tr w:rsidR="00EC6B77" w:rsidRPr="00EC6B77" w14:paraId="7DEA38B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406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BB8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1DC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33E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2D1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C05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D21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C78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1.07</w:t>
            </w:r>
          </w:p>
        </w:tc>
      </w:tr>
      <w:tr w:rsidR="00EC6B77" w:rsidRPr="00EC6B77" w14:paraId="5144CE4F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9031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60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C3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1BA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7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88F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C47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8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53B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C11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7.07</w:t>
            </w:r>
          </w:p>
        </w:tc>
      </w:tr>
      <w:tr w:rsidR="00EC6B77" w:rsidRPr="00EC6B77" w14:paraId="65DCD360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8723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CC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05A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2DE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6650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20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4D1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F3D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3.56</w:t>
            </w:r>
          </w:p>
        </w:tc>
      </w:tr>
      <w:tr w:rsidR="00EC6B77" w:rsidRPr="00EC6B77" w14:paraId="096D835E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FA4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EE39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F3A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F35C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1E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80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8418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34E2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13</w:t>
            </w:r>
          </w:p>
        </w:tc>
      </w:tr>
      <w:tr w:rsidR="00EC6B77" w:rsidRPr="00EC6B77" w14:paraId="46C2521C" w14:textId="77777777" w:rsidTr="00EC6B77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68A4" w14:textId="77777777" w:rsidR="00EC6B77" w:rsidRPr="00EC6B77" w:rsidRDefault="00EC6B77" w:rsidP="00EC6B7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R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3DF5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CCCD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AA46B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95CF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E046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8824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1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AC13" w14:textId="77777777" w:rsidR="00EC6B77" w:rsidRPr="00EC6B77" w:rsidRDefault="00EC6B77" w:rsidP="00EC6B77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</w:pPr>
            <w:r w:rsidRPr="00EC6B77">
              <w:rPr>
                <w:rFonts w:ascii="Calibri" w:eastAsia="Times New Roman" w:hAnsi="Calibri" w:cs="Calibri"/>
                <w:color w:val="000000"/>
                <w:sz w:val="22"/>
                <w:lang w:val="it-IT" w:eastAsia="it-IT"/>
              </w:rPr>
              <w:t>2.81</w:t>
            </w:r>
          </w:p>
        </w:tc>
      </w:tr>
    </w:tbl>
    <w:p w14:paraId="48C491C7" w14:textId="09E56215" w:rsidR="00EC6B77" w:rsidRPr="00644F65" w:rsidRDefault="00BE167C">
      <w:pPr>
        <w:spacing w:before="0" w:after="200" w:line="276" w:lineRule="auto"/>
        <w:rPr>
          <w:b/>
        </w:rPr>
      </w:pPr>
      <w:r w:rsidRPr="00644F65">
        <w:rPr>
          <w:b/>
        </w:rPr>
        <w:lastRenderedPageBreak/>
        <w:t>Supplementary Figures</w:t>
      </w:r>
    </w:p>
    <w:p w14:paraId="454038F7" w14:textId="09761EBA" w:rsidR="00EC6B77" w:rsidRDefault="00644F65" w:rsidP="00EC6B77">
      <w:r>
        <w:rPr>
          <w:noProof/>
          <w:lang w:val="it-IT" w:eastAsia="it-IT"/>
        </w:rPr>
        <w:drawing>
          <wp:inline distT="0" distB="0" distL="0" distR="0" wp14:anchorId="13856E09" wp14:editId="3D2455DE">
            <wp:extent cx="6208395" cy="3088640"/>
            <wp:effectExtent l="0" t="0" r="1905" b="0"/>
            <wp:docPr id="4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7BD401FC-57E6-4B24-9C43-678C2517BC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7BD401FC-57E6-4B24-9C43-678C2517BC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A6A82" w14:textId="43387077" w:rsidR="00BE167C" w:rsidRDefault="00BE167C" w:rsidP="00EC6B77">
      <w:r w:rsidRPr="00BE167C">
        <w:t xml:space="preserve">Figure </w:t>
      </w:r>
      <w:r>
        <w:t>S1</w:t>
      </w:r>
      <w:r w:rsidRPr="00BE167C">
        <w:t>. Trend of bird density (total number of birds sampled 100 km</w:t>
      </w:r>
      <w:r w:rsidRPr="00644F65">
        <w:rPr>
          <w:vertAlign w:val="superscript"/>
        </w:rPr>
        <w:t>2</w:t>
      </w:r>
      <w:r w:rsidRPr="00BE167C">
        <w:t>) per week over the sampling period. Emilia-Romagna region, 2013-2023</w:t>
      </w:r>
    </w:p>
    <w:p w14:paraId="54CF9F34" w14:textId="77777777" w:rsidR="00644F65" w:rsidRDefault="00644F65">
      <w:pPr>
        <w:spacing w:before="0" w:after="200" w:line="276" w:lineRule="auto"/>
      </w:pPr>
      <w:r>
        <w:br w:type="page"/>
      </w:r>
    </w:p>
    <w:p w14:paraId="673F61FD" w14:textId="52110245" w:rsidR="00644F65" w:rsidRDefault="00644F65" w:rsidP="00EC6B77">
      <w:r>
        <w:rPr>
          <w:noProof/>
          <w:lang w:val="it-IT" w:eastAsia="it-IT"/>
        </w:rPr>
        <w:lastRenderedPageBreak/>
        <w:drawing>
          <wp:inline distT="0" distB="0" distL="0" distR="0" wp14:anchorId="7190EE6D" wp14:editId="15AC7DE0">
            <wp:extent cx="6208395" cy="5227408"/>
            <wp:effectExtent l="0" t="0" r="1905" b="0"/>
            <wp:docPr id="2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54299C2A-C6C9-4919-BD0C-2871825B71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54299C2A-C6C9-4919-BD0C-2871825B71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5031" cy="523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E7C87" w14:textId="4EA2D14B" w:rsidR="00644F65" w:rsidRDefault="00644F65" w:rsidP="00EC6B77">
      <w:r w:rsidRPr="00644F65">
        <w:t xml:space="preserve">Figure </w:t>
      </w:r>
      <w:r>
        <w:t>S2</w:t>
      </w:r>
      <w:r w:rsidRPr="00644F65">
        <w:t xml:space="preserve">. Trend of incidence (cases per 100,000 inhabitants) of West Nile disease in humans and sample prevalence </w:t>
      </w:r>
      <w:r>
        <w:t>(PCR positive per 100</w:t>
      </w:r>
      <w:r w:rsidRPr="00644F65">
        <w:t xml:space="preserve"> of birds </w:t>
      </w:r>
      <w:r>
        <w:t>tested) of</w:t>
      </w:r>
      <w:r w:rsidRPr="00644F65">
        <w:t xml:space="preserve"> West </w:t>
      </w:r>
      <w:r>
        <w:t>N</w:t>
      </w:r>
      <w:r w:rsidRPr="00644F65">
        <w:t>ile virus per year in the Emilia-Romagna region, 2013-2023.</w:t>
      </w:r>
    </w:p>
    <w:p w14:paraId="70C5CFD7" w14:textId="77777777" w:rsidR="00644F65" w:rsidRPr="00EC6B77" w:rsidRDefault="00644F65" w:rsidP="00EC6B77"/>
    <w:sectPr w:rsidR="00644F65" w:rsidRPr="00EC6B77" w:rsidSect="00962AD7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E9792" w14:textId="77777777" w:rsidR="00962AD7" w:rsidRDefault="00962AD7" w:rsidP="00117666">
      <w:pPr>
        <w:spacing w:after="0"/>
      </w:pPr>
      <w:r>
        <w:separator/>
      </w:r>
    </w:p>
  </w:endnote>
  <w:endnote w:type="continuationSeparator" w:id="0">
    <w:p w14:paraId="12D35FCF" w14:textId="77777777" w:rsidR="00962AD7" w:rsidRDefault="00962A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BE167C" w:rsidRPr="00577C4C" w:rsidRDefault="00BE167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it-IT" w:eastAsia="it-IT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1E36ECA6" w:rsidR="00BE167C" w:rsidRPr="00E9561B" w:rsidRDefault="00BE167C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1E36ECA6" w:rsidR="00BE167C" w:rsidRPr="00E9561B" w:rsidRDefault="00BE167C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712F635" w:rsidR="00BE167C" w:rsidRPr="00577C4C" w:rsidRDefault="00BE167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4F65" w:rsidRPr="00644F6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5712F635" w:rsidR="00BE167C" w:rsidRPr="00577C4C" w:rsidRDefault="00BE167C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4F65" w:rsidRPr="00644F6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BE167C" w:rsidRPr="00577C4C" w:rsidRDefault="00BE167C">
    <w:pPr>
      <w:pStyle w:val="Footer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005611" w:rsidR="00BE167C" w:rsidRPr="00577C4C" w:rsidRDefault="00BE167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4F65" w:rsidRPr="00644F6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005611" w:rsidR="00BE167C" w:rsidRPr="00577C4C" w:rsidRDefault="00BE167C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44F65" w:rsidRPr="00644F6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072F10" w14:textId="77777777" w:rsidR="00962AD7" w:rsidRDefault="00962AD7" w:rsidP="00117666">
      <w:pPr>
        <w:spacing w:after="0"/>
      </w:pPr>
      <w:r>
        <w:separator/>
      </w:r>
    </w:p>
  </w:footnote>
  <w:footnote w:type="continuationSeparator" w:id="0">
    <w:p w14:paraId="54191C98" w14:textId="77777777" w:rsidR="00962AD7" w:rsidRDefault="00962A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BE167C" w:rsidRDefault="00BE167C" w:rsidP="00A53000">
    <w:pPr>
      <w:pStyle w:val="Header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DB1D73"/>
    <w:multiLevelType w:val="singleLevel"/>
    <w:tmpl w:val="1A6CF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0422D"/>
    <w:multiLevelType w:val="multilevel"/>
    <w:tmpl w:val="E140D7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89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771FE8"/>
    <w:multiLevelType w:val="hybridMultilevel"/>
    <w:tmpl w:val="66589B30"/>
    <w:lvl w:ilvl="0" w:tplc="3F64423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78029C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C80D3A"/>
    <w:multiLevelType w:val="singleLevel"/>
    <w:tmpl w:val="0809000F"/>
    <w:lvl w:ilvl="0">
      <w:start w:val="1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62834708">
    <w:abstractNumId w:val="0"/>
  </w:num>
  <w:num w:numId="2" w16cid:durableId="1629891282">
    <w:abstractNumId w:val="18"/>
  </w:num>
  <w:num w:numId="3" w16cid:durableId="22170475">
    <w:abstractNumId w:val="2"/>
  </w:num>
  <w:num w:numId="4" w16cid:durableId="620843590">
    <w:abstractNumId w:val="20"/>
  </w:num>
  <w:num w:numId="5" w16cid:durableId="9525199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51416">
    <w:abstractNumId w:val="15"/>
  </w:num>
  <w:num w:numId="7" w16cid:durableId="1320382316">
    <w:abstractNumId w:val="12"/>
  </w:num>
  <w:num w:numId="8" w16cid:durableId="2047564423">
    <w:abstractNumId w:val="10"/>
  </w:num>
  <w:num w:numId="9" w16cid:durableId="1770849680">
    <w:abstractNumId w:val="13"/>
  </w:num>
  <w:num w:numId="10" w16cid:durableId="959840443">
    <w:abstractNumId w:val="11"/>
  </w:num>
  <w:num w:numId="11" w16cid:durableId="206794816">
    <w:abstractNumId w:val="4"/>
  </w:num>
  <w:num w:numId="12" w16cid:durableId="97675667">
    <w:abstractNumId w:val="22"/>
  </w:num>
  <w:num w:numId="13" w16cid:durableId="1375421962">
    <w:abstractNumId w:val="17"/>
  </w:num>
  <w:num w:numId="14" w16cid:durableId="2096659529">
    <w:abstractNumId w:val="7"/>
  </w:num>
  <w:num w:numId="15" w16cid:durableId="1445733759">
    <w:abstractNumId w:val="16"/>
  </w:num>
  <w:num w:numId="16" w16cid:durableId="496262293">
    <w:abstractNumId w:val="19"/>
  </w:num>
  <w:num w:numId="17" w16cid:durableId="1218783164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876568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87034632">
    <w:abstractNumId w:val="9"/>
  </w:num>
  <w:num w:numId="20" w16cid:durableId="503014186">
    <w:abstractNumId w:val="21"/>
  </w:num>
  <w:num w:numId="21" w16cid:durableId="950749428">
    <w:abstractNumId w:val="5"/>
  </w:num>
  <w:num w:numId="22" w16cid:durableId="1358577717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11270594">
    <w:abstractNumId w:val="1"/>
  </w:num>
  <w:num w:numId="24" w16cid:durableId="1202353612">
    <w:abstractNumId w:val="14"/>
  </w:num>
  <w:num w:numId="25" w16cid:durableId="679356741">
    <w:abstractNumId w:val="8"/>
  </w:num>
  <w:num w:numId="26" w16cid:durableId="196346303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4585267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0E09"/>
    <w:rsid w:val="00015D7B"/>
    <w:rsid w:val="0002273A"/>
    <w:rsid w:val="00027A68"/>
    <w:rsid w:val="00034304"/>
    <w:rsid w:val="00035434"/>
    <w:rsid w:val="00045678"/>
    <w:rsid w:val="000458E4"/>
    <w:rsid w:val="00063D84"/>
    <w:rsid w:val="00063ED0"/>
    <w:rsid w:val="0006636D"/>
    <w:rsid w:val="00077D53"/>
    <w:rsid w:val="00081394"/>
    <w:rsid w:val="000B0849"/>
    <w:rsid w:val="000B34BD"/>
    <w:rsid w:val="000C7E2A"/>
    <w:rsid w:val="000F4CFB"/>
    <w:rsid w:val="00117666"/>
    <w:rsid w:val="001223A7"/>
    <w:rsid w:val="00134256"/>
    <w:rsid w:val="00144FEB"/>
    <w:rsid w:val="00147395"/>
    <w:rsid w:val="00147994"/>
    <w:rsid w:val="00152161"/>
    <w:rsid w:val="001552C9"/>
    <w:rsid w:val="0017321E"/>
    <w:rsid w:val="00177D84"/>
    <w:rsid w:val="00195D3A"/>
    <w:rsid w:val="001964EF"/>
    <w:rsid w:val="001B1A2C"/>
    <w:rsid w:val="001B3F2C"/>
    <w:rsid w:val="001B4219"/>
    <w:rsid w:val="001D54F2"/>
    <w:rsid w:val="001D5C23"/>
    <w:rsid w:val="001E4F08"/>
    <w:rsid w:val="001F4C07"/>
    <w:rsid w:val="00206322"/>
    <w:rsid w:val="00217BA1"/>
    <w:rsid w:val="00220AEA"/>
    <w:rsid w:val="00226954"/>
    <w:rsid w:val="00230BF6"/>
    <w:rsid w:val="002368CB"/>
    <w:rsid w:val="002415B7"/>
    <w:rsid w:val="00243773"/>
    <w:rsid w:val="00250E33"/>
    <w:rsid w:val="002530F6"/>
    <w:rsid w:val="002629A3"/>
    <w:rsid w:val="00265660"/>
    <w:rsid w:val="002677A0"/>
    <w:rsid w:val="00267D18"/>
    <w:rsid w:val="00280DA1"/>
    <w:rsid w:val="002868E2"/>
    <w:rsid w:val="002869C3"/>
    <w:rsid w:val="002936E4"/>
    <w:rsid w:val="002952C7"/>
    <w:rsid w:val="00296B88"/>
    <w:rsid w:val="002A0120"/>
    <w:rsid w:val="002A260D"/>
    <w:rsid w:val="002A26BD"/>
    <w:rsid w:val="002B0F41"/>
    <w:rsid w:val="002C74CA"/>
    <w:rsid w:val="002D1472"/>
    <w:rsid w:val="002E6620"/>
    <w:rsid w:val="002F744D"/>
    <w:rsid w:val="00303DE6"/>
    <w:rsid w:val="00310124"/>
    <w:rsid w:val="003143F3"/>
    <w:rsid w:val="00322306"/>
    <w:rsid w:val="00330FD8"/>
    <w:rsid w:val="003544FB"/>
    <w:rsid w:val="00365D63"/>
    <w:rsid w:val="0036793B"/>
    <w:rsid w:val="00372682"/>
    <w:rsid w:val="00376CC5"/>
    <w:rsid w:val="0039693B"/>
    <w:rsid w:val="003B3C40"/>
    <w:rsid w:val="003D2AA8"/>
    <w:rsid w:val="003D2F2D"/>
    <w:rsid w:val="00401590"/>
    <w:rsid w:val="0040372C"/>
    <w:rsid w:val="0042544C"/>
    <w:rsid w:val="00425940"/>
    <w:rsid w:val="00446E4C"/>
    <w:rsid w:val="00453DD2"/>
    <w:rsid w:val="00463E3D"/>
    <w:rsid w:val="0046406C"/>
    <w:rsid w:val="004645AE"/>
    <w:rsid w:val="00466C71"/>
    <w:rsid w:val="004A2804"/>
    <w:rsid w:val="004D3E33"/>
    <w:rsid w:val="004D7AC1"/>
    <w:rsid w:val="004F30A8"/>
    <w:rsid w:val="00510770"/>
    <w:rsid w:val="00513C24"/>
    <w:rsid w:val="0051706C"/>
    <w:rsid w:val="0052252B"/>
    <w:rsid w:val="005250F2"/>
    <w:rsid w:val="00525492"/>
    <w:rsid w:val="005348BE"/>
    <w:rsid w:val="005576AE"/>
    <w:rsid w:val="00596490"/>
    <w:rsid w:val="005A1D84"/>
    <w:rsid w:val="005A70EA"/>
    <w:rsid w:val="005C3963"/>
    <w:rsid w:val="005D1840"/>
    <w:rsid w:val="005D35E4"/>
    <w:rsid w:val="005D7910"/>
    <w:rsid w:val="005F5A08"/>
    <w:rsid w:val="00600742"/>
    <w:rsid w:val="0060565C"/>
    <w:rsid w:val="00614C68"/>
    <w:rsid w:val="0062154F"/>
    <w:rsid w:val="00623B8E"/>
    <w:rsid w:val="00624A91"/>
    <w:rsid w:val="00626026"/>
    <w:rsid w:val="00631A8C"/>
    <w:rsid w:val="006428B8"/>
    <w:rsid w:val="00644F65"/>
    <w:rsid w:val="006453A9"/>
    <w:rsid w:val="00651CA2"/>
    <w:rsid w:val="00653D60"/>
    <w:rsid w:val="006549DB"/>
    <w:rsid w:val="00660D05"/>
    <w:rsid w:val="00671D9A"/>
    <w:rsid w:val="00671EA0"/>
    <w:rsid w:val="00673952"/>
    <w:rsid w:val="00686C9D"/>
    <w:rsid w:val="006A6C0A"/>
    <w:rsid w:val="006A6DE5"/>
    <w:rsid w:val="006B2D5B"/>
    <w:rsid w:val="006B33DD"/>
    <w:rsid w:val="006B7D14"/>
    <w:rsid w:val="006C186D"/>
    <w:rsid w:val="006C3A96"/>
    <w:rsid w:val="006C5A0A"/>
    <w:rsid w:val="006D5B93"/>
    <w:rsid w:val="006E18DE"/>
    <w:rsid w:val="006E4C9C"/>
    <w:rsid w:val="006E54C5"/>
    <w:rsid w:val="006E6310"/>
    <w:rsid w:val="006F24FF"/>
    <w:rsid w:val="00725A7D"/>
    <w:rsid w:val="00727093"/>
    <w:rsid w:val="0073085C"/>
    <w:rsid w:val="00740DF1"/>
    <w:rsid w:val="00746505"/>
    <w:rsid w:val="007513CA"/>
    <w:rsid w:val="00752FD1"/>
    <w:rsid w:val="0075688C"/>
    <w:rsid w:val="00790BB3"/>
    <w:rsid w:val="00792043"/>
    <w:rsid w:val="00797EDD"/>
    <w:rsid w:val="007B0322"/>
    <w:rsid w:val="007C0E3F"/>
    <w:rsid w:val="007C206C"/>
    <w:rsid w:val="007C5729"/>
    <w:rsid w:val="007C6940"/>
    <w:rsid w:val="008111E4"/>
    <w:rsid w:val="0081301C"/>
    <w:rsid w:val="00815D4D"/>
    <w:rsid w:val="00817DD6"/>
    <w:rsid w:val="00822BDB"/>
    <w:rsid w:val="00836324"/>
    <w:rsid w:val="008629A9"/>
    <w:rsid w:val="00863585"/>
    <w:rsid w:val="008760DB"/>
    <w:rsid w:val="00882452"/>
    <w:rsid w:val="0088513A"/>
    <w:rsid w:val="00893C19"/>
    <w:rsid w:val="00895308"/>
    <w:rsid w:val="008A0240"/>
    <w:rsid w:val="008A57B8"/>
    <w:rsid w:val="008B18E4"/>
    <w:rsid w:val="008D6C8D"/>
    <w:rsid w:val="008E2B54"/>
    <w:rsid w:val="008E4404"/>
    <w:rsid w:val="008E58C7"/>
    <w:rsid w:val="008F5021"/>
    <w:rsid w:val="009200F9"/>
    <w:rsid w:val="00927CF5"/>
    <w:rsid w:val="00934930"/>
    <w:rsid w:val="00943573"/>
    <w:rsid w:val="00956A49"/>
    <w:rsid w:val="00962AD7"/>
    <w:rsid w:val="00971B61"/>
    <w:rsid w:val="00980C31"/>
    <w:rsid w:val="009955FF"/>
    <w:rsid w:val="009A4EE3"/>
    <w:rsid w:val="009D259D"/>
    <w:rsid w:val="009F316C"/>
    <w:rsid w:val="00A00487"/>
    <w:rsid w:val="00A353B4"/>
    <w:rsid w:val="00A470C6"/>
    <w:rsid w:val="00A50D9D"/>
    <w:rsid w:val="00A53000"/>
    <w:rsid w:val="00A545C6"/>
    <w:rsid w:val="00A75F87"/>
    <w:rsid w:val="00A95D8B"/>
    <w:rsid w:val="00AA1B49"/>
    <w:rsid w:val="00AC0270"/>
    <w:rsid w:val="00AC3EA3"/>
    <w:rsid w:val="00AC792D"/>
    <w:rsid w:val="00B07E1A"/>
    <w:rsid w:val="00B33761"/>
    <w:rsid w:val="00B429C2"/>
    <w:rsid w:val="00B44939"/>
    <w:rsid w:val="00B657B8"/>
    <w:rsid w:val="00B84920"/>
    <w:rsid w:val="00B8556A"/>
    <w:rsid w:val="00BA4E9A"/>
    <w:rsid w:val="00BB1445"/>
    <w:rsid w:val="00BB41CE"/>
    <w:rsid w:val="00BB6949"/>
    <w:rsid w:val="00BE167C"/>
    <w:rsid w:val="00BF1299"/>
    <w:rsid w:val="00BF7F21"/>
    <w:rsid w:val="00C0084F"/>
    <w:rsid w:val="00C012A3"/>
    <w:rsid w:val="00C02E27"/>
    <w:rsid w:val="00C16F19"/>
    <w:rsid w:val="00C30EB1"/>
    <w:rsid w:val="00C44BFC"/>
    <w:rsid w:val="00C465C9"/>
    <w:rsid w:val="00C52A7B"/>
    <w:rsid w:val="00C6262C"/>
    <w:rsid w:val="00C6324C"/>
    <w:rsid w:val="00C64E5D"/>
    <w:rsid w:val="00C679AA"/>
    <w:rsid w:val="00C67D23"/>
    <w:rsid w:val="00C724CF"/>
    <w:rsid w:val="00C75972"/>
    <w:rsid w:val="00C77A93"/>
    <w:rsid w:val="00C80FC6"/>
    <w:rsid w:val="00C82792"/>
    <w:rsid w:val="00C948FD"/>
    <w:rsid w:val="00C95A85"/>
    <w:rsid w:val="00CB2220"/>
    <w:rsid w:val="00CB43D5"/>
    <w:rsid w:val="00CC76F9"/>
    <w:rsid w:val="00CD066B"/>
    <w:rsid w:val="00CD2581"/>
    <w:rsid w:val="00CD3ECE"/>
    <w:rsid w:val="00CD46E2"/>
    <w:rsid w:val="00CE147B"/>
    <w:rsid w:val="00CE1FFB"/>
    <w:rsid w:val="00CE59D2"/>
    <w:rsid w:val="00D00D0B"/>
    <w:rsid w:val="00D04B69"/>
    <w:rsid w:val="00D17FBC"/>
    <w:rsid w:val="00D40420"/>
    <w:rsid w:val="00D46772"/>
    <w:rsid w:val="00D537FA"/>
    <w:rsid w:val="00D77FD6"/>
    <w:rsid w:val="00D80D99"/>
    <w:rsid w:val="00D9503C"/>
    <w:rsid w:val="00DA63A5"/>
    <w:rsid w:val="00DD0904"/>
    <w:rsid w:val="00DD1492"/>
    <w:rsid w:val="00DD73EF"/>
    <w:rsid w:val="00DE23E8"/>
    <w:rsid w:val="00DF187F"/>
    <w:rsid w:val="00DF1BB4"/>
    <w:rsid w:val="00E0128B"/>
    <w:rsid w:val="00E11C78"/>
    <w:rsid w:val="00E23E80"/>
    <w:rsid w:val="00E47A9F"/>
    <w:rsid w:val="00E56A48"/>
    <w:rsid w:val="00E64E17"/>
    <w:rsid w:val="00E852EA"/>
    <w:rsid w:val="00E92975"/>
    <w:rsid w:val="00EA3D3C"/>
    <w:rsid w:val="00EB41C7"/>
    <w:rsid w:val="00EB4DD3"/>
    <w:rsid w:val="00EC6B77"/>
    <w:rsid w:val="00EC7CC3"/>
    <w:rsid w:val="00EE072E"/>
    <w:rsid w:val="00EF5ADF"/>
    <w:rsid w:val="00F254A4"/>
    <w:rsid w:val="00F31BED"/>
    <w:rsid w:val="00F36A79"/>
    <w:rsid w:val="00F46494"/>
    <w:rsid w:val="00F558AB"/>
    <w:rsid w:val="00F61D89"/>
    <w:rsid w:val="00F86ABB"/>
    <w:rsid w:val="00F87D60"/>
    <w:rsid w:val="00F9582E"/>
    <w:rsid w:val="00F97039"/>
    <w:rsid w:val="00FD0EA5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AuthorBlock">
    <w:name w:val="*AuthorBlock"/>
    <w:basedOn w:val="Normal"/>
    <w:qFormat/>
    <w:rsid w:val="0051706C"/>
    <w:pPr>
      <w:spacing w:before="0" w:after="720"/>
      <w:jc w:val="center"/>
    </w:pPr>
    <w:rPr>
      <w:rFonts w:eastAsia="Times New Roman" w:cs="Times New Roman"/>
      <w:caps/>
      <w:szCs w:val="20"/>
      <w:lang w:val="en-GB"/>
    </w:rPr>
  </w:style>
  <w:style w:type="paragraph" w:styleId="EnvelopeAddress">
    <w:name w:val="envelope address"/>
    <w:basedOn w:val="Normal"/>
    <w:uiPriority w:val="99"/>
    <w:rsid w:val="001B4219"/>
    <w:pPr>
      <w:framePr w:w="7920" w:h="1980" w:hRule="exact" w:hSpace="180" w:wrap="auto" w:hAnchor="page" w:xAlign="center" w:yAlign="bottom"/>
      <w:spacing w:before="0" w:after="0"/>
      <w:ind w:left="2880"/>
    </w:pPr>
    <w:rPr>
      <w:rFonts w:eastAsia="Times New Roman" w:cs="Times New Roman"/>
      <w:szCs w:val="20"/>
      <w:lang w:val="en-GB"/>
    </w:rPr>
  </w:style>
  <w:style w:type="paragraph" w:styleId="BodyText">
    <w:name w:val="Body Text"/>
    <w:basedOn w:val="Normal"/>
    <w:link w:val="BodyTextChar"/>
    <w:rsid w:val="001B4219"/>
    <w:pPr>
      <w:spacing w:before="0" w:after="0"/>
      <w:jc w:val="both"/>
    </w:pPr>
    <w:rPr>
      <w:rFonts w:eastAsia="Times New Roman" w:cs="Times New Roma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1B4219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uiPriority w:val="99"/>
    <w:rsid w:val="001B4219"/>
  </w:style>
  <w:style w:type="paragraph" w:customStyle="1" w:styleId="TitleBlock">
    <w:name w:val="*TitleBlock"/>
    <w:basedOn w:val="Normal"/>
    <w:qFormat/>
    <w:rsid w:val="001B4219"/>
    <w:pPr>
      <w:spacing w:before="1200" w:after="0" w:line="480" w:lineRule="auto"/>
      <w:jc w:val="center"/>
    </w:pPr>
    <w:rPr>
      <w:rFonts w:eastAsia="Times New Roman" w:cs="Times New Roman"/>
      <w:caps/>
      <w:szCs w:val="20"/>
      <w:lang w:val="en-GB"/>
    </w:rPr>
  </w:style>
  <w:style w:type="paragraph" w:customStyle="1" w:styleId="SVEPMParagraphFormat">
    <w:name w:val="*SVEPMParagraphFormat"/>
    <w:basedOn w:val="Normal"/>
    <w:qFormat/>
    <w:rsid w:val="001B4219"/>
    <w:pPr>
      <w:spacing w:before="0"/>
      <w:ind w:firstLine="284"/>
      <w:jc w:val="both"/>
    </w:pPr>
    <w:rPr>
      <w:rFonts w:eastAsia="Times New Roman" w:cs="Times New Roman"/>
      <w:szCs w:val="20"/>
      <w:lang w:val="en-GB"/>
    </w:rPr>
  </w:style>
  <w:style w:type="paragraph" w:customStyle="1" w:styleId="1stdegreeheading">
    <w:name w:val="*1st degree heading"/>
    <w:basedOn w:val="SVEPMParagraphFormat"/>
    <w:next w:val="SVEPMParagraphFormat"/>
    <w:qFormat/>
    <w:rsid w:val="001B4219"/>
    <w:pPr>
      <w:keepNext/>
      <w:spacing w:before="480"/>
      <w:ind w:firstLine="0"/>
      <w:jc w:val="left"/>
    </w:pPr>
    <w:rPr>
      <w:caps/>
    </w:rPr>
  </w:style>
  <w:style w:type="paragraph" w:customStyle="1" w:styleId="Referencetext">
    <w:name w:val="*Reference text"/>
    <w:basedOn w:val="SVEPMParagraphFormat"/>
    <w:qFormat/>
    <w:rsid w:val="001B4219"/>
    <w:pPr>
      <w:ind w:left="403" w:hanging="403"/>
    </w:pPr>
  </w:style>
  <w:style w:type="paragraph" w:customStyle="1" w:styleId="TableTitle">
    <w:name w:val="*TableTitle"/>
    <w:basedOn w:val="FigureTitle"/>
    <w:next w:val="SVEPMParagraphFormat"/>
    <w:qFormat/>
    <w:rsid w:val="001B4219"/>
    <w:pPr>
      <w:keepNext/>
      <w:spacing w:before="0"/>
    </w:pPr>
  </w:style>
  <w:style w:type="paragraph" w:customStyle="1" w:styleId="2nddegreeheading">
    <w:name w:val="*2nd degree heading"/>
    <w:basedOn w:val="SVEPMParagraphFormat"/>
    <w:next w:val="SVEPMParagraphFormat"/>
    <w:qFormat/>
    <w:rsid w:val="001B4219"/>
    <w:pPr>
      <w:keepNext/>
      <w:spacing w:before="240"/>
      <w:ind w:firstLine="0"/>
    </w:pPr>
    <w:rPr>
      <w:u w:val="single"/>
    </w:rPr>
  </w:style>
  <w:style w:type="paragraph" w:customStyle="1" w:styleId="Equation">
    <w:name w:val="*Equation"/>
    <w:basedOn w:val="SVEPMParagraphFormat"/>
    <w:next w:val="SVEPMParagraphFormat"/>
    <w:qFormat/>
    <w:rsid w:val="001B4219"/>
    <w:pPr>
      <w:tabs>
        <w:tab w:val="center" w:pos="4536"/>
        <w:tab w:val="right" w:pos="8931"/>
      </w:tabs>
      <w:ind w:firstLine="0"/>
      <w:jc w:val="left"/>
    </w:pPr>
    <w:rPr>
      <w:caps/>
    </w:rPr>
  </w:style>
  <w:style w:type="paragraph" w:customStyle="1" w:styleId="font5">
    <w:name w:val="font5"/>
    <w:basedOn w:val="Normal"/>
    <w:uiPriority w:val="99"/>
    <w:rsid w:val="001B4219"/>
    <w:pPr>
      <w:spacing w:before="100" w:after="100"/>
    </w:pPr>
    <w:rPr>
      <w:rFonts w:ascii="Arial" w:eastAsia="Times New Roman" w:hAnsi="Arial" w:cs="Arial"/>
      <w:sz w:val="18"/>
      <w:szCs w:val="18"/>
      <w:lang w:val="en-GB"/>
    </w:rPr>
  </w:style>
  <w:style w:type="paragraph" w:customStyle="1" w:styleId="3rdDegreeHeading">
    <w:name w:val="*3rd Degree Heading"/>
    <w:basedOn w:val="2nddegreeheading"/>
    <w:qFormat/>
    <w:rsid w:val="001B4219"/>
    <w:pPr>
      <w:spacing w:after="0"/>
    </w:pPr>
  </w:style>
  <w:style w:type="paragraph" w:customStyle="1" w:styleId="FigureTitle">
    <w:name w:val="*FigureTitle"/>
    <w:basedOn w:val="Normal"/>
    <w:qFormat/>
    <w:rsid w:val="001B4219"/>
    <w:pPr>
      <w:spacing w:before="240"/>
      <w:jc w:val="center"/>
    </w:pPr>
    <w:rPr>
      <w:rFonts w:eastAsia="Times New Roman" w:cs="Times New Roman"/>
      <w:szCs w:val="20"/>
      <w:lang w:val="en-GB"/>
    </w:rPr>
  </w:style>
  <w:style w:type="character" w:customStyle="1" w:styleId="citation-part">
    <w:name w:val="citation-part"/>
    <w:basedOn w:val="DefaultParagraphFont"/>
    <w:rsid w:val="001B4219"/>
  </w:style>
  <w:style w:type="character" w:customStyle="1" w:styleId="docsum-pmid">
    <w:name w:val="docsum-pmid"/>
    <w:basedOn w:val="DefaultParagraphFont"/>
    <w:rsid w:val="001B4219"/>
  </w:style>
  <w:style w:type="character" w:customStyle="1" w:styleId="Menzionenonrisolta10">
    <w:name w:val="Menzione non risolta1"/>
    <w:basedOn w:val="DefaultParagraphFont"/>
    <w:uiPriority w:val="99"/>
    <w:semiHidden/>
    <w:unhideWhenUsed/>
    <w:rsid w:val="001B421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B4219"/>
    <w:pPr>
      <w:spacing w:before="0" w:after="0"/>
      <w:ind w:left="720" w:hanging="720"/>
    </w:pPr>
    <w:rPr>
      <w:rFonts w:eastAsia="Times New Roman" w:cs="Times New Roman"/>
      <w:szCs w:val="20"/>
      <w:lang w:val="en-GB"/>
    </w:rPr>
  </w:style>
  <w:style w:type="paragraph" w:customStyle="1" w:styleId="msonormal0">
    <w:name w:val="msonormal"/>
    <w:basedOn w:val="Normal"/>
    <w:rsid w:val="00EC6B77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"/>
    <w:rsid w:val="00EC6B7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"/>
    <w:rsid w:val="00EC6B7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"/>
    <w:rsid w:val="00EC6B77"/>
    <w:pPr>
      <w:shd w:val="clear" w:color="000000" w:fill="FFFF00"/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8">
    <w:name w:val="xl68"/>
    <w:basedOn w:val="Normal"/>
    <w:rsid w:val="00EC6B77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AA487A0A520ED41ACB31B250D266422" ma:contentTypeVersion="16" ma:contentTypeDescription="Creare un nuovo documento." ma:contentTypeScope="" ma:versionID="2765b7a0e0658cb1c4d1b89f5c311871">
  <xsd:schema xmlns:xsd="http://www.w3.org/2001/XMLSchema" xmlns:xs="http://www.w3.org/2001/XMLSchema" xmlns:p="http://schemas.microsoft.com/office/2006/metadata/properties" xmlns:ns2="b5019388-415b-4c3e-9d1e-f5f734fdae89" xmlns:ns3="55e6ca90-0494-455b-b7d1-6edf0e431507" targetNamespace="http://schemas.microsoft.com/office/2006/metadata/properties" ma:root="true" ma:fieldsID="7d3bae0bb0207a16da257a4746103075" ns2:_="" ns3:_="">
    <xsd:import namespace="b5019388-415b-4c3e-9d1e-f5f734fdae89"/>
    <xsd:import namespace="55e6ca90-0494-455b-b7d1-6edf0e4315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19388-415b-4c3e-9d1e-f5f734fdae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Tag immagine" ma:readOnly="false" ma:fieldId="{5cf76f15-5ced-4ddc-b409-7134ff3c332f}" ma:taxonomyMulti="true" ma:sspId="c561174d-9d5a-4777-b5c9-1f39792119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e6ca90-0494-455b-b7d1-6edf0e431507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f86c1bbf-7cd8-46f9-9880-4c5c26d5247a}" ma:internalName="TaxCatchAll" ma:showField="CatchAllData" ma:web="55e6ca90-0494-455b-b7d1-6edf0e4315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5019388-415b-4c3e-9d1e-f5f734fdae89">
      <Terms xmlns="http://schemas.microsoft.com/office/infopath/2007/PartnerControls"/>
    </lcf76f155ced4ddcb4097134ff3c332f>
    <TaxCatchAll xmlns="55e6ca90-0494-455b-b7d1-6edf0e431507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5B6F27-77B1-4D74-8D88-512A6BE8BA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EDE297-CD11-4F40-827B-4C6EB0C8C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019388-415b-4c3e-9d1e-f5f734fdae89"/>
    <ds:schemaRef ds:uri="55e6ca90-0494-455b-b7d1-6edf0e4315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b5019388-415b-4c3e-9d1e-f5f734fdae89"/>
    <ds:schemaRef ds:uri="55e6ca90-0494-455b-b7d1-6edf0e431507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9</Pages>
  <Words>1493</Words>
  <Characters>8514</Characters>
  <Application>Microsoft Office Word</Application>
  <DocSecurity>0</DocSecurity>
  <Lines>70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ada Zaffin</cp:lastModifiedBy>
  <cp:revision>8</cp:revision>
  <cp:lastPrinted>2024-03-25T10:53:00Z</cp:lastPrinted>
  <dcterms:created xsi:type="dcterms:W3CDTF">2024-03-25T10:11:00Z</dcterms:created>
  <dcterms:modified xsi:type="dcterms:W3CDTF">2024-05-0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